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723BA" w14:textId="04768A1E" w:rsidR="003E3B90" w:rsidRPr="00A363FB" w:rsidRDefault="00487B66" w:rsidP="00A363FB">
      <w:pPr>
        <w:pStyle w:val="1"/>
        <w:rPr>
          <w:rFonts w:ascii="Arial" w:hAnsi="Arial" w:cs="Arial"/>
        </w:rPr>
      </w:pPr>
      <w:r w:rsidRPr="00DA1AFB">
        <w:rPr>
          <w:rFonts w:ascii="Arial" w:hAnsi="Arial" w:cs="Arial"/>
          <w:b/>
        </w:rPr>
        <w:t>Supporting Information</w:t>
      </w:r>
      <w:r w:rsidR="00FC46D7" w:rsidRPr="00DA1AFB">
        <w:rPr>
          <w:rFonts w:ascii="Arial" w:hAnsi="Arial" w:cs="Arial"/>
          <w:b/>
        </w:rPr>
        <w:t xml:space="preserve"> Table </w:t>
      </w:r>
      <w:r w:rsidRPr="00DA1AFB">
        <w:rPr>
          <w:rFonts w:ascii="Arial" w:hAnsi="Arial" w:cs="Arial"/>
          <w:b/>
        </w:rPr>
        <w:t>S</w:t>
      </w:r>
      <w:r w:rsidR="00FC46D7" w:rsidRPr="00DA1AFB">
        <w:rPr>
          <w:rFonts w:ascii="Arial" w:hAnsi="Arial" w:cs="Arial"/>
          <w:b/>
        </w:rPr>
        <w:t>1</w:t>
      </w:r>
      <w:r w:rsidRPr="00A363FB">
        <w:rPr>
          <w:rFonts w:ascii="Arial" w:hAnsi="Arial" w:cs="Arial"/>
        </w:rPr>
        <w:t>.</w:t>
      </w:r>
      <w:r w:rsidR="00FC46D7" w:rsidRPr="00A363FB">
        <w:rPr>
          <w:rFonts w:ascii="Arial" w:hAnsi="Arial" w:cs="Arial"/>
        </w:rPr>
        <w:t xml:space="preserve"> </w:t>
      </w:r>
      <w:r w:rsidR="00D40A08" w:rsidRPr="00A363FB">
        <w:rPr>
          <w:rFonts w:ascii="Arial" w:hAnsi="Arial" w:cs="Arial"/>
        </w:rPr>
        <w:t>Comorbidit</w:t>
      </w:r>
      <w:r w:rsidR="0032266F" w:rsidRPr="00A363FB">
        <w:rPr>
          <w:rFonts w:ascii="Arial" w:hAnsi="Arial" w:cs="Arial"/>
        </w:rPr>
        <w:t>ies</w:t>
      </w:r>
      <w:r w:rsidRPr="00A363FB">
        <w:rPr>
          <w:rFonts w:ascii="Arial" w:hAnsi="Arial" w:cs="Arial"/>
        </w:rPr>
        <w:t xml:space="preserve"> </w:t>
      </w:r>
      <w:r w:rsidR="00784A18">
        <w:rPr>
          <w:rFonts w:ascii="Arial" w:hAnsi="Arial" w:cs="Arial"/>
        </w:rPr>
        <w:t>associated with</w:t>
      </w:r>
      <w:r w:rsidR="00784A18" w:rsidRPr="00A363FB">
        <w:rPr>
          <w:rFonts w:ascii="Arial" w:hAnsi="Arial" w:cs="Arial"/>
        </w:rPr>
        <w:t xml:space="preserve"> </w:t>
      </w:r>
      <w:r w:rsidRPr="00A363FB">
        <w:rPr>
          <w:rFonts w:ascii="Arial" w:hAnsi="Arial" w:cs="Arial"/>
        </w:rPr>
        <w:t>systemic treatment</w:t>
      </w:r>
      <w:r w:rsidR="00784A18">
        <w:rPr>
          <w:rFonts w:ascii="Arial" w:hAnsi="Arial" w:cs="Arial"/>
        </w:rPr>
        <w:t>s</w:t>
      </w:r>
      <w:r w:rsidR="002F59D3">
        <w:rPr>
          <w:rFonts w:ascii="Arial" w:hAnsi="Arial" w:cs="Arial"/>
        </w:rPr>
        <w:t xml:space="preserve"> started during the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9"/>
        <w:gridCol w:w="1285"/>
        <w:gridCol w:w="1284"/>
        <w:gridCol w:w="1287"/>
        <w:gridCol w:w="1284"/>
        <w:gridCol w:w="1287"/>
        <w:gridCol w:w="1284"/>
        <w:gridCol w:w="1287"/>
        <w:gridCol w:w="1284"/>
        <w:gridCol w:w="1287"/>
      </w:tblGrid>
      <w:tr w:rsidR="002B718D" w:rsidRPr="00055CEC" w14:paraId="11CEC118" w14:textId="77777777" w:rsidTr="009C79F5">
        <w:trPr>
          <w:trHeight w:val="680"/>
        </w:trPr>
        <w:tc>
          <w:tcPr>
            <w:tcW w:w="1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5CE80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left"/>
              <w:rPr>
                <w:rFonts w:ascii="Arial" w:eastAsia="メイリオ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055CEC">
              <w:rPr>
                <w:rFonts w:ascii="Arial" w:eastAsia="メイリオ" w:hAnsi="Arial" w:cs="Arial"/>
                <w:b/>
                <w:kern w:val="0"/>
                <w:sz w:val="16"/>
                <w:szCs w:val="16"/>
              </w:rPr>
              <w:t>N (%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FD25B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595F8" w14:textId="77777777" w:rsidR="002B718D" w:rsidRPr="00055CEC" w:rsidRDefault="002B718D" w:rsidP="009745FF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  <w:t>Biologic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72BAE" w14:textId="77777777" w:rsidR="002B718D" w:rsidRPr="00055CEC" w:rsidRDefault="002B718D" w:rsidP="009745FF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  <w:t>TNFi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36AD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  <w:t>IL-12/23i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739B0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  <w:t>IL-23i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CDE85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  <w:t>IL-17i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15607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  <w:t>PDE4i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E2FD9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  <w:t>Ca</w:t>
            </w:r>
            <w:r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  <w:t>Ni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E617C" w14:textId="0963F0AE" w:rsidR="002B718D" w:rsidRPr="00055CEC" w:rsidRDefault="002B718D" w:rsidP="00F979E8">
            <w:pPr>
              <w:jc w:val="center"/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/>
                <w:color w:val="000000"/>
                <w:sz w:val="16"/>
                <w:szCs w:val="16"/>
              </w:rPr>
              <w:t>Vit A deriv</w:t>
            </w:r>
          </w:p>
        </w:tc>
      </w:tr>
      <w:tr w:rsidR="002B718D" w:rsidRPr="00055CEC" w14:paraId="31AE180A" w14:textId="77777777" w:rsidTr="009C79F5">
        <w:trPr>
          <w:trHeight w:val="353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270B0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left"/>
              <w:rPr>
                <w:rFonts w:ascii="Arial" w:eastAsia="メイリオ" w:hAnsi="Arial" w:cs="Arial"/>
                <w:bCs/>
                <w:kern w:val="0"/>
                <w:sz w:val="16"/>
                <w:szCs w:val="16"/>
              </w:rPr>
            </w:pPr>
            <w:r w:rsidRPr="00055CEC">
              <w:rPr>
                <w:rFonts w:ascii="Arial" w:eastAsia="メイリオ" w:hAnsi="Arial" w:cs="Arial"/>
                <w:bCs/>
                <w:kern w:val="0"/>
                <w:sz w:val="16"/>
                <w:szCs w:val="16"/>
              </w:rPr>
              <w:t>No. of patient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39E7E6" w14:textId="77777777" w:rsidR="002B718D" w:rsidRPr="00055CEC" w:rsidRDefault="002B718D" w:rsidP="009745F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11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826C32" w14:textId="77777777" w:rsidR="002B718D" w:rsidRPr="00055CEC" w:rsidRDefault="002B718D" w:rsidP="009745F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25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7DADED" w14:textId="77777777" w:rsidR="002B718D" w:rsidRPr="00055CEC" w:rsidRDefault="002B718D" w:rsidP="009745F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864F5D" w14:textId="77777777" w:rsidR="002B718D" w:rsidRPr="00055CEC" w:rsidRDefault="002B718D" w:rsidP="009745F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9F7CB4" w14:textId="77777777" w:rsidR="002B718D" w:rsidRPr="00055CEC" w:rsidRDefault="002B718D" w:rsidP="009745F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7FB7AB" w14:textId="77777777" w:rsidR="002B718D" w:rsidRPr="00055CEC" w:rsidRDefault="002B718D" w:rsidP="009745F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11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B5F064" w14:textId="77777777" w:rsidR="002B718D" w:rsidRPr="00055CEC" w:rsidRDefault="002B718D" w:rsidP="009745F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6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D3FAEE" w14:textId="77777777" w:rsidR="002B718D" w:rsidRPr="00055CEC" w:rsidRDefault="002B718D" w:rsidP="009745F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16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4E44B2" w14:textId="77777777" w:rsidR="002B718D" w:rsidRPr="00055CEC" w:rsidRDefault="002B718D" w:rsidP="009745F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</w:tc>
      </w:tr>
      <w:tr w:rsidR="002B718D" w:rsidRPr="00055CEC" w14:paraId="51563FC6" w14:textId="77777777" w:rsidTr="009C79F5">
        <w:trPr>
          <w:trHeight w:val="353"/>
        </w:trPr>
        <w:tc>
          <w:tcPr>
            <w:tcW w:w="1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DCF406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left"/>
              <w:rPr>
                <w:rFonts w:ascii="Arial" w:eastAsia="メイリオ" w:hAnsi="Arial" w:cs="Arial"/>
                <w:bCs/>
                <w:kern w:val="0"/>
                <w:sz w:val="16"/>
                <w:szCs w:val="16"/>
              </w:rPr>
            </w:pPr>
            <w:r w:rsidRPr="00055CEC">
              <w:rPr>
                <w:rFonts w:ascii="Arial" w:eastAsia="メイリオ" w:hAnsi="Arial" w:cs="Arial"/>
                <w:bCs/>
                <w:kern w:val="0"/>
                <w:sz w:val="16"/>
                <w:szCs w:val="16"/>
              </w:rPr>
              <w:t>Comorbidity, Yes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8A7373" w14:textId="77777777" w:rsidR="002B718D" w:rsidRPr="00055CEC" w:rsidRDefault="002B718D" w:rsidP="009745FF">
            <w:pPr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79 (69.3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7C0AEC" w14:textId="77777777" w:rsidR="002B718D" w:rsidRPr="00055CEC" w:rsidRDefault="002B718D" w:rsidP="009745FF">
            <w:pPr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15 (60.0)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BBDB3A" w14:textId="77777777" w:rsidR="002B718D" w:rsidRPr="00055CEC" w:rsidRDefault="002B718D" w:rsidP="009745FF">
            <w:pPr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6 (75.0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D5EB3B" w14:textId="77777777" w:rsidR="002B718D" w:rsidRPr="00055CEC" w:rsidRDefault="002B718D" w:rsidP="009745FF">
            <w:pPr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2 (100.0)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AE01E4" w14:textId="77777777" w:rsidR="002B718D" w:rsidRPr="00055CEC" w:rsidRDefault="002B718D" w:rsidP="009745FF">
            <w:pPr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1 (25.0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8B37EF" w14:textId="77777777" w:rsidR="002B718D" w:rsidRPr="00055CEC" w:rsidRDefault="002B718D" w:rsidP="009745FF">
            <w:pPr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6 (54.5)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ED96D4" w14:textId="77777777" w:rsidR="002B718D" w:rsidRPr="00055CEC" w:rsidRDefault="002B718D" w:rsidP="009745FF">
            <w:pPr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48 (75.0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C01609" w14:textId="77777777" w:rsidR="002B718D" w:rsidRPr="00055CEC" w:rsidRDefault="002B718D" w:rsidP="009745FF">
            <w:pPr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7 (43.8)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1A3AFF" w14:textId="77777777" w:rsidR="002B718D" w:rsidRPr="00055CEC" w:rsidRDefault="002B718D" w:rsidP="009745FF">
            <w:pPr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9 (100.0)</w:t>
            </w:r>
          </w:p>
        </w:tc>
      </w:tr>
      <w:tr w:rsidR="002B718D" w:rsidRPr="00055CEC" w14:paraId="2E923009" w14:textId="77777777" w:rsidTr="009C79F5">
        <w:trPr>
          <w:trHeight w:val="353"/>
        </w:trPr>
        <w:tc>
          <w:tcPr>
            <w:tcW w:w="12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D9616C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Cs/>
                <w:sz w:val="16"/>
                <w:szCs w:val="16"/>
              </w:rPr>
              <w:t>yslipidemia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27B6BE9" w14:textId="77777777" w:rsidR="002B718D" w:rsidRPr="00BE2D6E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BE2D6E">
              <w:rPr>
                <w:rFonts w:ascii="Arial" w:hAnsi="Arial" w:cs="Arial"/>
                <w:sz w:val="16"/>
                <w:szCs w:val="16"/>
              </w:rPr>
              <w:t>23 (20.2)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E7B743" w14:textId="77777777" w:rsidR="002B718D" w:rsidRPr="00BE2D6E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BE2D6E">
              <w:rPr>
                <w:rFonts w:ascii="Arial" w:hAnsi="Arial" w:cs="Arial"/>
                <w:sz w:val="16"/>
                <w:szCs w:val="16"/>
              </w:rPr>
              <w:t>3 (12.0)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6E7B94" w14:textId="77777777" w:rsidR="002B718D" w:rsidRPr="00BE2D6E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BE2D6E">
              <w:rPr>
                <w:rFonts w:ascii="Arial" w:hAnsi="Arial" w:cs="Arial"/>
                <w:sz w:val="16"/>
                <w:szCs w:val="16"/>
              </w:rPr>
              <w:t>1 (12.5)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87A85E" w14:textId="0C19EEC0" w:rsidR="002B718D" w:rsidRPr="00BE2D6E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53028E" w14:textId="77777777" w:rsidR="002B718D" w:rsidRPr="00BE2D6E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BE2D6E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695C45A" w14:textId="77777777" w:rsidR="002B718D" w:rsidRPr="00BE2D6E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BE2D6E">
              <w:rPr>
                <w:rFonts w:ascii="Arial" w:hAnsi="Arial" w:cs="Arial"/>
                <w:sz w:val="16"/>
                <w:szCs w:val="16"/>
              </w:rPr>
              <w:t>1 (9.1)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9A5E1A" w14:textId="77777777" w:rsidR="002B718D" w:rsidRPr="00BE2D6E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BE2D6E">
              <w:rPr>
                <w:rFonts w:ascii="Arial" w:hAnsi="Arial" w:cs="Arial"/>
                <w:sz w:val="16"/>
                <w:szCs w:val="16"/>
              </w:rPr>
              <w:t>16 (25.0)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18E822" w14:textId="77777777" w:rsidR="002B718D" w:rsidRPr="00BE2D6E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BE2D6E">
              <w:rPr>
                <w:rFonts w:ascii="Arial" w:hAnsi="Arial" w:cs="Arial"/>
                <w:sz w:val="16"/>
                <w:szCs w:val="16"/>
              </w:rPr>
              <w:t>1 (6.3)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8E2E48" w14:textId="77777777" w:rsidR="002B718D" w:rsidRPr="00BE2D6E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BE2D6E">
              <w:rPr>
                <w:rFonts w:ascii="Arial" w:hAnsi="Arial" w:cs="Arial"/>
                <w:sz w:val="16"/>
                <w:szCs w:val="16"/>
              </w:rPr>
              <w:t>3 (33.3)</w:t>
            </w:r>
          </w:p>
        </w:tc>
      </w:tr>
      <w:tr w:rsidR="002B718D" w:rsidRPr="00055CEC" w14:paraId="02A65F6F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949A5BB" w14:textId="77777777" w:rsidR="002B718D" w:rsidRPr="00055CEC" w:rsidRDefault="002B718D" w:rsidP="009745FF">
            <w:pPr>
              <w:widowControl/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Hypertension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967D65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22</w:t>
            </w: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9.3</w:t>
            </w: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F95C407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4</w:t>
            </w: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6</w:t>
            </w: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F8E423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2 (25.0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F902E8B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1 (50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9568B85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833656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6C6E6F5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5</w:t>
            </w: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23.4</w:t>
            </w: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7970F1B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92B714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3</w:t>
            </w: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33.3</w:t>
            </w: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2B718D" w:rsidRPr="00055CEC" w14:paraId="3763C3F2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</w:tcPr>
          <w:p w14:paraId="43A7CB3D" w14:textId="77777777" w:rsidR="002B718D" w:rsidRPr="00055CEC" w:rsidRDefault="002B718D" w:rsidP="009745FF">
            <w:pPr>
              <w:widowControl/>
              <w:ind w:leftChars="150" w:left="315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Diabetes mellitus (with chronic comorbidities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72CB98F" w14:textId="77777777" w:rsidR="002B718D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18 (15.8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9D757A0" w14:textId="77777777" w:rsidR="002B718D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3 (12.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5496333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2 (25.0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B6F7FB5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F8316F9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3152E98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1 (9.1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EA9327F" w14:textId="77777777" w:rsidR="002B718D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12 (18.8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C02EB3C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1 (6.3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7072003" w14:textId="77777777" w:rsidR="002B718D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2 (22.2)</w:t>
            </w:r>
          </w:p>
        </w:tc>
      </w:tr>
      <w:tr w:rsidR="002B718D" w:rsidRPr="00055CEC" w14:paraId="50C15B34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960DEE1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Mild liver diseas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453078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2 (10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0556D55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3 (12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8505029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C201F84" w14:textId="77777777" w:rsidR="002B718D" w:rsidRPr="00055CEC" w:rsidRDefault="002B718D" w:rsidP="009745FF">
            <w:pPr>
              <w:jc w:val="center"/>
              <w:rPr>
                <w:rFonts w:ascii="Arial" w:eastAsia="游明朝" w:hAnsi="Arial" w:cs="Arial"/>
                <w:bCs/>
                <w:color w:val="000000"/>
                <w:szCs w:val="21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65F70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DC191F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60A92B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8 (12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EAA6CD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B1E3417" w14:textId="77777777" w:rsidR="002B718D" w:rsidRPr="00055CEC" w:rsidRDefault="002B718D" w:rsidP="009745FF">
            <w:pPr>
              <w:jc w:val="center"/>
              <w:rPr>
                <w:rFonts w:ascii="Arial" w:eastAsia="游明朝" w:hAnsi="Arial" w:cs="Arial"/>
                <w:bCs/>
                <w:color w:val="000000"/>
                <w:szCs w:val="21"/>
              </w:rPr>
            </w:pPr>
          </w:p>
        </w:tc>
      </w:tr>
      <w:tr w:rsidR="002B718D" w:rsidRPr="00055CEC" w14:paraId="74673A7D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4D4B5AE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055CEC">
              <w:rPr>
                <w:rFonts w:ascii="Arial" w:hAnsi="Arial" w:cs="Arial"/>
                <w:bCs/>
                <w:sz w:val="16"/>
                <w:szCs w:val="16"/>
              </w:rPr>
              <w:t>Hay feve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F4A9B3F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9 (7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C327ADB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79FFB85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メイリオ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F8126F6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メイリオ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8C078C5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メイリオ" w:hAnsi="Arial" w:cs="Arial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AE5E964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1 (9.1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1379AA3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3 (4.7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D343C0D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3 (18.8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7F09A96" w14:textId="77777777" w:rsidR="002B718D" w:rsidRPr="00055CEC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kern w:val="0"/>
                <w:sz w:val="16"/>
                <w:szCs w:val="16"/>
              </w:rPr>
              <w:t>2 (22.2)</w:t>
            </w:r>
          </w:p>
        </w:tc>
      </w:tr>
      <w:tr w:rsidR="008C7BB5" w:rsidRPr="008C7BB5" w14:paraId="7C954C81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73BD0FC" w14:textId="77777777" w:rsidR="002B718D" w:rsidRPr="008C7BB5" w:rsidRDefault="002B718D" w:rsidP="009745FF">
            <w:pPr>
              <w:ind w:leftChars="150" w:left="315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8C7BB5">
              <w:rPr>
                <w:rFonts w:ascii="Arial" w:hAnsi="Arial" w:cs="Arial"/>
                <w:bCs/>
                <w:sz w:val="16"/>
                <w:szCs w:val="16"/>
              </w:rPr>
              <w:t>Hyperuricemi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CCD2BE4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8 (7.0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6198339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3 (12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CC00CB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1 (12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C47327B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1 (50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2685E24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1 (25.0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8F07387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メイリオ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B8CE3D2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5 (7.8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70CF110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メイリオ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688E3BA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メイリオ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8C7BB5" w:rsidRPr="008C7BB5" w14:paraId="10A43EE3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6A4ED79" w14:textId="77777777" w:rsidR="002B718D" w:rsidRPr="008C7BB5" w:rsidRDefault="002B718D" w:rsidP="009745FF">
            <w:pPr>
              <w:ind w:leftChars="150" w:left="315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8C7BB5">
              <w:rPr>
                <w:rFonts w:ascii="Arial" w:hAnsi="Arial" w:cs="Arial"/>
                <w:bCs/>
                <w:sz w:val="16"/>
                <w:szCs w:val="16"/>
              </w:rPr>
              <w:t>Renal diseas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036F122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6 (5.3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6CD6557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0B59918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1 (12.5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1BEF174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541D0C6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8F3097C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EBF8D72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2 (3.1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5A23F7B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1 (6.3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C6A2F44" w14:textId="77777777" w:rsidR="002B718D" w:rsidRPr="008C7BB5" w:rsidRDefault="002B718D" w:rsidP="009745FF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2 (22.2)</w:t>
            </w:r>
          </w:p>
        </w:tc>
      </w:tr>
      <w:tr w:rsidR="008C7BB5" w:rsidRPr="008C7BB5" w14:paraId="4D5EFEA8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677B833E" w14:textId="77777777" w:rsidR="007005A4" w:rsidRPr="008C7BB5" w:rsidRDefault="007005A4" w:rsidP="00BC41F4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Depression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866D930" w14:textId="77777777" w:rsidR="007005A4" w:rsidRPr="008C7BB5" w:rsidRDefault="007005A4" w:rsidP="00BC41F4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 xml:space="preserve">5 </w:t>
            </w:r>
            <w:r w:rsidRPr="008C7BB5">
              <w:rPr>
                <w:rFonts w:ascii="Arial" w:eastAsia="游ゴシック" w:hAnsi="Arial" w:cs="Arial" w:hint="eastAsia"/>
                <w:bCs/>
                <w:sz w:val="16"/>
                <w:szCs w:val="16"/>
              </w:rPr>
              <w:t>(</w:t>
            </w: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4.4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A6BCFC" w14:textId="77777777" w:rsidR="007005A4" w:rsidRPr="008C7BB5" w:rsidRDefault="007005A4" w:rsidP="00BC41F4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3ACF260" w14:textId="77777777" w:rsidR="007005A4" w:rsidRPr="008C7BB5" w:rsidRDefault="007005A4" w:rsidP="00BC41F4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CDB3D32" w14:textId="77777777" w:rsidR="007005A4" w:rsidRPr="008C7BB5" w:rsidRDefault="007005A4" w:rsidP="00BC41F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1C7655A" w14:textId="77777777" w:rsidR="007005A4" w:rsidRPr="008C7BB5" w:rsidRDefault="007005A4" w:rsidP="00BC41F4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25.0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98824C3" w14:textId="77777777" w:rsidR="007005A4" w:rsidRPr="008C7BB5" w:rsidRDefault="007005A4" w:rsidP="00BC41F4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6F6F214" w14:textId="77777777" w:rsidR="007005A4" w:rsidRPr="008C7BB5" w:rsidRDefault="007005A4" w:rsidP="00BC41F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AB1CDAC" w14:textId="77777777" w:rsidR="007005A4" w:rsidRPr="008C7BB5" w:rsidRDefault="007005A4" w:rsidP="00BC41F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22C023E" w14:textId="77777777" w:rsidR="007005A4" w:rsidRPr="008C7BB5" w:rsidRDefault="007005A4" w:rsidP="00BC41F4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 w:hint="eastAsia"/>
                <w:bCs/>
                <w:sz w:val="16"/>
                <w:szCs w:val="16"/>
              </w:rPr>
              <w:t>3</w:t>
            </w: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 xml:space="preserve"> (33.3)</w:t>
            </w:r>
          </w:p>
        </w:tc>
      </w:tr>
      <w:tr w:rsidR="008C7BB5" w:rsidRPr="008C7BB5" w14:paraId="289BA494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B3944D4" w14:textId="77777777" w:rsidR="007005A4" w:rsidRPr="008C7BB5" w:rsidRDefault="007005A4" w:rsidP="00BC41F4">
            <w:pPr>
              <w:ind w:leftChars="150" w:left="315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8C7BB5">
              <w:rPr>
                <w:rFonts w:ascii="Arial" w:hAnsi="Arial" w:cs="Arial"/>
                <w:bCs/>
                <w:sz w:val="16"/>
                <w:szCs w:val="16"/>
              </w:rPr>
              <w:t>Rheumatic disease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F12516E" w14:textId="77777777" w:rsidR="007005A4" w:rsidRPr="008C7BB5" w:rsidRDefault="007005A4" w:rsidP="00BC41F4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5 (4.4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CCACFB0" w14:textId="77777777" w:rsidR="007005A4" w:rsidRPr="008C7BB5" w:rsidRDefault="007005A4" w:rsidP="00BC41F4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B8E6DE6" w14:textId="77777777" w:rsidR="007005A4" w:rsidRPr="008C7BB5" w:rsidRDefault="007005A4" w:rsidP="00BC41F4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21AFE07" w14:textId="77777777" w:rsidR="007005A4" w:rsidRPr="008C7BB5" w:rsidRDefault="007005A4" w:rsidP="00BC41F4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1 (50.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090147B" w14:textId="77777777" w:rsidR="007005A4" w:rsidRPr="008C7BB5" w:rsidRDefault="007005A4" w:rsidP="00BC41F4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26E8687" w14:textId="77777777" w:rsidR="007005A4" w:rsidRPr="008C7BB5" w:rsidRDefault="007005A4" w:rsidP="00BC41F4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52BCCB3" w14:textId="77777777" w:rsidR="007005A4" w:rsidRPr="008C7BB5" w:rsidRDefault="007005A4" w:rsidP="00BC41F4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  <w:t>4 (6.3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C58B8D6" w14:textId="77777777" w:rsidR="007005A4" w:rsidRPr="008C7BB5" w:rsidRDefault="007005A4" w:rsidP="00BC41F4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2B79A00" w14:textId="77777777" w:rsidR="007005A4" w:rsidRPr="008C7BB5" w:rsidRDefault="007005A4" w:rsidP="00BC41F4">
            <w:pPr>
              <w:widowControl/>
              <w:snapToGrid w:val="0"/>
              <w:spacing w:line="276" w:lineRule="auto"/>
              <w:jc w:val="center"/>
              <w:rPr>
                <w:rFonts w:ascii="Arial" w:eastAsia="游ゴシック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8C7BB5" w:rsidRPr="008C7BB5" w14:paraId="73CC0328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</w:tcPr>
          <w:p w14:paraId="7A46A572" w14:textId="346883A0" w:rsidR="00A34522" w:rsidRPr="008C7BB5" w:rsidRDefault="00A34522" w:rsidP="00A34522">
            <w:pPr>
              <w:widowControl/>
              <w:ind w:leftChars="150" w:left="315"/>
              <w:jc w:val="left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Asthma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3460DD0" w14:textId="74837557" w:rsidR="00A34522" w:rsidRPr="008C7BB5" w:rsidRDefault="00A34522" w:rsidP="00A34522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4 (3.5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18CA0BB" w14:textId="72397886" w:rsidR="00A34522" w:rsidRPr="008C7BB5" w:rsidRDefault="00A34522" w:rsidP="00A34522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AFEFA4D" w14:textId="21D19881" w:rsidR="00A34522" w:rsidRPr="008C7BB5" w:rsidRDefault="00A34522" w:rsidP="00A34522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12.5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2D5610C" w14:textId="77777777" w:rsidR="00A34522" w:rsidRPr="008C7BB5" w:rsidRDefault="00A34522" w:rsidP="00A34522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EF8D39C" w14:textId="77777777" w:rsidR="00A34522" w:rsidRPr="008C7BB5" w:rsidRDefault="00A34522" w:rsidP="00A34522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ADB0819" w14:textId="77777777" w:rsidR="00A34522" w:rsidRPr="008C7BB5" w:rsidRDefault="00A34522" w:rsidP="00A34522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FD28DD0" w14:textId="00D44F07" w:rsidR="00A34522" w:rsidRPr="008C7BB5" w:rsidRDefault="00A34522" w:rsidP="00A34522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B971929" w14:textId="6BE881ED" w:rsidR="00A34522" w:rsidRPr="008C7BB5" w:rsidRDefault="00A34522" w:rsidP="00A34522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6.3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EAD275E" w14:textId="51CD5EC1" w:rsidR="00A34522" w:rsidRPr="008C7BB5" w:rsidRDefault="00A34522" w:rsidP="00A34522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11.1)</w:t>
            </w:r>
          </w:p>
        </w:tc>
      </w:tr>
      <w:tr w:rsidR="008C7BB5" w:rsidRPr="008C7BB5" w14:paraId="15635EFC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911C67F" w14:textId="77777777" w:rsidR="002B718D" w:rsidRPr="008C7BB5" w:rsidRDefault="002B718D" w:rsidP="009745FF">
            <w:pPr>
              <w:widowControl/>
              <w:ind w:leftChars="150" w:left="315"/>
              <w:jc w:val="left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Atopic dermatiti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9F8D5D3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4 (3.5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A2FB167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2B5ADA3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12.5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ED30B5F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1682E73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4CAE40A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69B53E9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2 (3.1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FEEEA49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6.3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B9EC7C9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</w:tr>
      <w:tr w:rsidR="008C7BB5" w:rsidRPr="008C7BB5" w14:paraId="5F212647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03FB1DB" w14:textId="77777777" w:rsidR="002B718D" w:rsidRPr="008C7BB5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Cataract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696DCE6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4 (3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4A54231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2E91515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2DACB2D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50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EB163A0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647C8B8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AEBFB49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2 (3.1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A13DB17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6C8C458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11.1)</w:t>
            </w:r>
          </w:p>
        </w:tc>
      </w:tr>
      <w:tr w:rsidR="008C7BB5" w:rsidRPr="008C7BB5" w14:paraId="3391B562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5C6687B" w14:textId="77777777" w:rsidR="002B718D" w:rsidRPr="008C7BB5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Malignancies including leukemia and lymphom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7A305BB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4 (3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41FC8F9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26DE3FB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CCFE0C3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DEE64BD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D9BA6EF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601DD5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3 (4.7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D65235D" w14:textId="77777777" w:rsidR="002B718D" w:rsidRPr="008C7BB5" w:rsidRDefault="002B718D" w:rsidP="009745FF">
            <w:pPr>
              <w:jc w:val="center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C0A55FD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11.1)</w:t>
            </w:r>
          </w:p>
        </w:tc>
      </w:tr>
      <w:tr w:rsidR="008C7BB5" w:rsidRPr="008C7BB5" w14:paraId="60207E8D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99B648D" w14:textId="77777777" w:rsidR="002B718D" w:rsidRPr="008C7BB5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Hashimoto's diseas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96D2BC6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3 (2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C350765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9699DEE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12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3DCB768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5750C0A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65BADC2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25A1F3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2 (3.1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CC2C323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C50A14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8C7BB5" w:rsidRPr="008C7BB5" w14:paraId="665365B1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9A3C688" w14:textId="77777777" w:rsidR="002B718D" w:rsidRPr="008C7BB5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Tinea unguium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B042B0A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3 (2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9F42474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275FDD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F958670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65358C4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6814E7E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9.1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9ACF1D8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AC6BC8B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53BE882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2 (22.2)</w:t>
            </w:r>
          </w:p>
        </w:tc>
      </w:tr>
      <w:tr w:rsidR="008C7BB5" w:rsidRPr="008C7BB5" w14:paraId="63937669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6AEF8D4" w14:textId="77777777" w:rsidR="00A34522" w:rsidRPr="008C7BB5" w:rsidRDefault="00A34522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Constipation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18C7F69" w14:textId="77777777" w:rsidR="00A34522" w:rsidRPr="008C7BB5" w:rsidRDefault="00A34522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2 (1.8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600A0EF" w14:textId="77777777" w:rsidR="00A34522" w:rsidRPr="008C7BB5" w:rsidRDefault="00A34522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12AB6BB" w14:textId="77777777" w:rsidR="00A34522" w:rsidRPr="008C7BB5" w:rsidRDefault="00A34522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EB11B54" w14:textId="77777777" w:rsidR="00A34522" w:rsidRPr="008C7BB5" w:rsidRDefault="00A34522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B72359E" w14:textId="77777777" w:rsidR="00A34522" w:rsidRPr="008C7BB5" w:rsidRDefault="00A34522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7FA88B" w14:textId="77777777" w:rsidR="00A34522" w:rsidRPr="008C7BB5" w:rsidRDefault="00A34522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771B489" w14:textId="77777777" w:rsidR="00A34522" w:rsidRPr="008C7BB5" w:rsidRDefault="00A34522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2 (3.</w:t>
            </w:r>
            <w:r w:rsidRPr="008C7BB5">
              <w:rPr>
                <w:rFonts w:ascii="Arial" w:eastAsia="游ゴシック" w:hAnsi="Arial" w:cs="Arial" w:hint="eastAsia"/>
                <w:bCs/>
                <w:sz w:val="16"/>
                <w:szCs w:val="16"/>
              </w:rPr>
              <w:t>1</w:t>
            </w: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027D605" w14:textId="77777777" w:rsidR="00A34522" w:rsidRPr="008C7BB5" w:rsidRDefault="00A34522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34A4705" w14:textId="77777777" w:rsidR="00A34522" w:rsidRPr="008C7BB5" w:rsidRDefault="00A34522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8C7BB5" w:rsidRPr="008C7BB5" w14:paraId="7B9E1FA8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871266C" w14:textId="77777777" w:rsidR="002B718D" w:rsidRPr="008C7BB5" w:rsidRDefault="002B718D" w:rsidP="009745FF">
            <w:pPr>
              <w:widowControl/>
              <w:ind w:leftChars="150" w:left="315"/>
              <w:jc w:val="left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Herni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7DBBF06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2 (1.8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43C0F16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F1BAAE3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377B5E3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2897CD6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F870080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92AF190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F81EA98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6.3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11956B" w14:textId="77777777" w:rsidR="002B718D" w:rsidRPr="008C7BB5" w:rsidRDefault="002B718D" w:rsidP="009745FF">
            <w:pPr>
              <w:jc w:val="center"/>
              <w:rPr>
                <w:rFonts w:ascii="Arial" w:eastAsia="メイリオ" w:hAnsi="Arial" w:cs="Arial"/>
                <w:bCs/>
                <w:sz w:val="16"/>
                <w:szCs w:val="16"/>
              </w:rPr>
            </w:pPr>
          </w:p>
        </w:tc>
      </w:tr>
      <w:tr w:rsidR="008C7BB5" w:rsidRPr="008C7BB5" w14:paraId="4C88A65D" w14:textId="77777777" w:rsidTr="004B5BD4">
        <w:trPr>
          <w:trHeight w:val="360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C315E8C" w14:textId="77777777" w:rsidR="002B718D" w:rsidRPr="008C7BB5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Ischemic heart disease, etc.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D051E11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2 (1.8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5F39BC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836A6AF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A542B2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5FC6633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EE9B3ED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6A87F9D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2 (3.1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9346EE5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B8F1E42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8C7BB5" w:rsidRPr="008C7BB5" w14:paraId="2BE54059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1631634" w14:textId="77777777" w:rsidR="002B718D" w:rsidRPr="008C7BB5" w:rsidRDefault="002B718D" w:rsidP="009745FF">
            <w:pPr>
              <w:ind w:leftChars="150" w:left="315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Osteoarthritis of the kne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578941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2 (1.8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6395D93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1C7BDDF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6CBFC51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A9B5CE9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54813F0" w14:textId="77777777" w:rsidR="002B718D" w:rsidRPr="008C7BB5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931A7FE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10691E4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  <w:r w:rsidRPr="008C7BB5">
              <w:rPr>
                <w:rFonts w:ascii="Arial" w:eastAsia="游ゴシック" w:hAnsi="Arial" w:cs="Arial"/>
                <w:bCs/>
                <w:sz w:val="16"/>
                <w:szCs w:val="16"/>
              </w:rPr>
              <w:t>1 (6.3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417B0C4" w14:textId="77777777" w:rsidR="002B718D" w:rsidRPr="008C7BB5" w:rsidRDefault="002B718D" w:rsidP="009745FF">
            <w:pPr>
              <w:jc w:val="center"/>
              <w:rPr>
                <w:rFonts w:ascii="Arial" w:eastAsia="游ゴシック" w:hAnsi="Arial" w:cs="Arial"/>
                <w:bCs/>
                <w:sz w:val="16"/>
                <w:szCs w:val="16"/>
              </w:rPr>
            </w:pPr>
          </w:p>
        </w:tc>
      </w:tr>
      <w:tr w:rsidR="002B718D" w:rsidRPr="00055CEC" w14:paraId="43E66C9C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4E25473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9CE898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2 (1.8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37E0FE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633E16F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F5C501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3796A5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3F2036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6790778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2 (3.1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C204EE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E7FB24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481281CF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9E18651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Reflux esophagiti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EAD5F9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2 (1.8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1F97BC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60CDED0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6CCB166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5BE55BE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1EC4300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FD31CD5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105FC4E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DAD2FE1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2B718D" w:rsidRPr="00055CEC" w14:paraId="3FC4444B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90ACF73" w14:textId="77777777" w:rsidR="002B718D" w:rsidRPr="00055CEC" w:rsidRDefault="002B718D" w:rsidP="009745FF">
            <w:pPr>
              <w:widowControl/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Acquired immunodeficiency syndrom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EC51BCE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AC8B468" w14:textId="77777777" w:rsidR="002B718D" w:rsidRPr="00055CEC" w:rsidRDefault="002B718D" w:rsidP="009745FF">
            <w:pPr>
              <w:jc w:val="center"/>
              <w:rPr>
                <w:rFonts w:ascii="Arial" w:eastAsia="游明朝" w:hAnsi="Arial" w:cs="Arial"/>
                <w:bCs/>
                <w:color w:val="000000"/>
                <w:szCs w:val="21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0BDDC50" w14:textId="77777777" w:rsidR="002B718D" w:rsidRPr="00055CEC" w:rsidRDefault="002B718D" w:rsidP="009745FF">
            <w:pPr>
              <w:jc w:val="center"/>
              <w:rPr>
                <w:rFonts w:ascii="Arial" w:eastAsia="游明朝" w:hAnsi="Arial" w:cs="Arial"/>
                <w:bCs/>
                <w:color w:val="000000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EB9BD81" w14:textId="77777777" w:rsidR="002B718D" w:rsidRPr="00055CEC" w:rsidRDefault="002B718D" w:rsidP="009745FF">
            <w:pPr>
              <w:jc w:val="center"/>
              <w:rPr>
                <w:rFonts w:ascii="Arial" w:eastAsia="游明朝" w:hAnsi="Arial" w:cs="Arial"/>
                <w:bCs/>
                <w:color w:val="000000"/>
                <w:szCs w:val="21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6A7F2E7" w14:textId="77777777" w:rsidR="002B718D" w:rsidRPr="00055CEC" w:rsidRDefault="002B718D" w:rsidP="009745FF">
            <w:pPr>
              <w:jc w:val="center"/>
              <w:rPr>
                <w:rFonts w:ascii="Arial" w:eastAsia="游明朝" w:hAnsi="Arial" w:cs="Arial"/>
                <w:bCs/>
                <w:color w:val="000000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41E5744" w14:textId="77777777" w:rsidR="002B718D" w:rsidRPr="00055CEC" w:rsidRDefault="002B718D" w:rsidP="009745FF">
            <w:pPr>
              <w:jc w:val="center"/>
              <w:rPr>
                <w:rFonts w:ascii="Arial" w:eastAsia="游明朝" w:hAnsi="Arial" w:cs="Arial"/>
                <w:bCs/>
                <w:color w:val="000000"/>
                <w:szCs w:val="21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B06B340" w14:textId="77777777" w:rsidR="002B718D" w:rsidRPr="00055CEC" w:rsidRDefault="002B718D" w:rsidP="009745FF">
            <w:pPr>
              <w:jc w:val="center"/>
              <w:rPr>
                <w:rFonts w:ascii="Arial" w:eastAsia="游明朝" w:hAnsi="Arial" w:cs="Arial"/>
                <w:bCs/>
                <w:color w:val="000000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B179F80" w14:textId="77777777" w:rsidR="002B718D" w:rsidRPr="00055CEC" w:rsidRDefault="002B718D" w:rsidP="009745FF">
            <w:pPr>
              <w:jc w:val="center"/>
              <w:rPr>
                <w:rFonts w:ascii="Arial" w:eastAsia="游明朝" w:hAnsi="Arial" w:cs="Arial"/>
                <w:bCs/>
                <w:color w:val="000000"/>
                <w:szCs w:val="21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44ED813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1.1)</w:t>
            </w:r>
          </w:p>
        </w:tc>
      </w:tr>
      <w:tr w:rsidR="002B718D" w:rsidRPr="00055CEC" w14:paraId="6AFA0EE7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677CC098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Allergic rhiniti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7F56EC5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DA7567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7AC86A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0B62E0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80F898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71C87A3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C8C78DE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405B1C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981933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7C976E2C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61AB745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Androgenetic alopeci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9F5959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D781B7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3C38A9E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FA97AC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3D82B0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6F702B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D2FB3D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A123F80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91B04E3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4F3B6599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86A9BE6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lastRenderedPageBreak/>
              <w:t>Anterior thoracic keloid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CEBA199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6A3124B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901AB6C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01A48D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B685A1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D53CD0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2ECC49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03E4F7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17B38B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4F1B05F9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4B5835D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Arrhythmi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27D4607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AF439B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56B35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29E6BE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D85E953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555215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DED011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8508EB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57F48D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3BF7BC40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AC10A6E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Aspirin Asthm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ABA0A28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E248577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A20CD0C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766FC48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4E9357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1B4F1DF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5AFB11B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02A4263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04180D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5E2E7171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9FDB36D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Asymptomatic strok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4D91DB7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55A30A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85C7AE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EE368DF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53B305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ABB5BA3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0B78629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BA295C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759E18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79B83788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6C2D96A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1B776B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4C141B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5044296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F7B344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490918F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92CDCD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91FE47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78B8477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E6592A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19FFDFB4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B3749F4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Atrial septal defect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1CDEB3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598305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A82BBF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470EA9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AE3F8BF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6CA8E1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3B9752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D1060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9E03938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585E15DF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835C560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Attention deficit hyperactivity disorde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1E1A435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653EC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F27052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6FCA7D8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5BFCFD3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A94C0FF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7BCCD7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23AF2A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103C30A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1.1)</w:t>
            </w:r>
          </w:p>
        </w:tc>
      </w:tr>
      <w:tr w:rsidR="002B718D" w:rsidRPr="00055CEC" w14:paraId="028ABC36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C79F18B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Bipolar affective disorde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D3419B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2CA7DF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D4FE87E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D96E93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17E9D3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162B2A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26BAE4B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80A4AF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DEB9A48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4F71AFB4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660666EF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Disc herniation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EA7C5EE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560EC8A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25F430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B9A1ACF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2035FC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67F04D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1E90C2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48558BE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AAA39A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00B2FD15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76E5A8A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F944B48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718D94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F53731F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F74444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A6D283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8ACDBEA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A7D653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7A1CF1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591AD5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1.1)</w:t>
            </w:r>
          </w:p>
        </w:tc>
      </w:tr>
      <w:tr w:rsidR="002B718D" w:rsidRPr="00055CEC" w14:paraId="6235F26F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6DA3BD62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Facioscapulohumeral muscular dystrophy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DA53FA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786DF9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C3BED4E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20BC08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7E6945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D5095A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ED479F8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857E26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E94816C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0B9E32BA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AA2833C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9178C0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2D2436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7719918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C0B0829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E44E098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68D69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7FC977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04AECA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56555E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5A713443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F0CC3F0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Hearing los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7C5BB2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7A8E53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56F1F7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317DF7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5E3D48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05C4CC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FFA482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FAE120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3F6499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4C71B4B5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3EEE075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Herpes zoste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E25B47B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789B39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8BA9633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920D1CE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B1DBD46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EF326E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129661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C3E038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219377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468E8C28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12E73EC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Hyperneutrophili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E21FB5A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8B484A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0512BFE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51193C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E5E1CE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B883A1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42857B8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ABA1AD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0A57536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4606B3FE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65A3B7D1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Hypothyroidism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4CFAC3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E0F556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D4D62C8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CD37C3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851BAB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2753C8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69EC68E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433F71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89A644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1.1)</w:t>
            </w:r>
          </w:p>
        </w:tc>
      </w:tr>
      <w:tr w:rsidR="002B718D" w:rsidRPr="00055CEC" w14:paraId="57F3ECAE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A33DED5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Inflammatory bowel disease (</w:t>
            </w:r>
            <w:r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UC</w:t>
            </w: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 xml:space="preserve"> CD</w:t>
            </w: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2F856C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C255853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FBA27B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391A35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533D00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FBF899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20EF7F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34AC35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6341AC6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2686FD3D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3CBA561" w14:textId="77777777" w:rsidR="002B718D" w:rsidRPr="00055CEC" w:rsidRDefault="002B718D" w:rsidP="009745FF">
            <w:pPr>
              <w:ind w:leftChars="150" w:left="315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944FBA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2C39C7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55556EC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5F4543C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95033A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4D952F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04FF53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680118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A2C74B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1B452A2E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3ADC7E8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Intervertebral stenosi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CDAD257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1C4433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154BA73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A81C39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F3859D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FDB172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313CD5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9B8856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6E2864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330059C9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76FF3E3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Intraportal thrombosi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CEC28C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AE42D0E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EA1741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2EF4F8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CAB83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90A35C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7BEE42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14438A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13D981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57B3C05A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F814D09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Metal allergy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E752F85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0ACC9F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FCCACE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A11396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1D44CC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892741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57D6643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6C8D73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1F4CEF0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2B718D" w:rsidRPr="00055CEC" w14:paraId="7802429A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5E71D94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Metastatic solid tumor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E668B49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EFA452A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23C2756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8BDE83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882FF0A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47F1A2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1ACC6B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E20E995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FADC24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5E48C2AF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9C20C0E" w14:textId="77777777" w:rsidR="002B718D" w:rsidRPr="00055CEC" w:rsidRDefault="002B718D" w:rsidP="009745FF">
            <w:pPr>
              <w:ind w:leftChars="150" w:left="315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Monoclonal immunoglobulinemi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4551D2B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04D01A5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544D6B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CEDA75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4395E58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7E5101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9A8009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D2AF1A6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3855CD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1.1)</w:t>
            </w:r>
          </w:p>
        </w:tc>
      </w:tr>
      <w:tr w:rsidR="002B718D" w:rsidRPr="00055CEC" w14:paraId="6C90D1BD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8618E2A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Ocular hypertension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97ABE3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2A9FA0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DE8F0B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66D213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F96150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BB12CDE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713287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505870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01ABB5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5816D2DD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ACB2C29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Pancytopeni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F69D4F9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A1C1127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1CABD96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9D81B1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293A43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50F6C3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BB6F6C3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525519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3B7AA8E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047ACCC8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EA45AD9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Panic disorde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23E2CA0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64297EB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3CAE923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A5EE19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501640E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682CDA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48D70C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12C440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A39BFA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7D963E5F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60EB6F8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Prostate enlargement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D8E4FA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79210A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996D5B3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A9122D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CF2AB1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49B279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F49A9C9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803622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4D86B3A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4B19B38A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7E3CC75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Right knee anterior cruciate ligament injury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927676A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7B72F38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99B256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FF7954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8266DA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548932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C430F73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B46A0D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B551BD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2B718D" w:rsidRPr="00055CEC" w14:paraId="03637225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40983F5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Sinusiti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182B23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3BD573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07880CE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9F24B8E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F49760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040E20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42BDBF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1A2802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21A3B58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582C3108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91E9A62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lastRenderedPageBreak/>
              <w:t>Sleep apnea syndrom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6156A2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E956D99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59A58D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D4F8DF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00636B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96DD93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633829B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1262370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F2A6331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7D4E3296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261DEC4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Social anxiety disorde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FABDD6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F593D8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D99B1E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C4B4A5A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F70518F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2F5C64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9C33CE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2050200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52A92C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50369E9D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BF79137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Stomach ulce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38AB40A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B299AE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629784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FF6F64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053097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9FD86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B3CBE28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457D1EE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81D89A6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2B718D" w:rsidRPr="00055CEC" w14:paraId="3729CC1B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A6FC9CC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Tinea Nail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D9D6C0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B45347B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8FB55E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D1A9B0A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0BAA39A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323240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62A45F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ECBB0C9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49D98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1.1)</w:t>
            </w:r>
          </w:p>
        </w:tc>
      </w:tr>
      <w:tr w:rsidR="002B718D" w:rsidRPr="00055CEC" w14:paraId="05D3B0D9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9880205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Type II bipolar disorde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1C26E54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B0F77AA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6E84D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9EBA611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04EB23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17D23A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AE8EAA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47E5AE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E7190F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3867A362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5342922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Unruptured aneurysm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D1ACEF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88212B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4.0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1142F5F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E6A4140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D562A1D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D9A69A8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D44B0B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4FA5E2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89BB47A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5F1E7E19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AF3B220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Urinary tract stone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205796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10118E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E7E4F07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EAA7C3B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D6CE895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236D6C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829CB82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6711D10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C749254" w14:textId="77777777" w:rsidR="002B718D" w:rsidRPr="00055CEC" w:rsidRDefault="002B718D" w:rsidP="009745F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B718D" w:rsidRPr="00055CEC" w14:paraId="01245F43" w14:textId="77777777" w:rsidTr="004B5BD4">
        <w:trPr>
          <w:trHeight w:val="353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FD88044" w14:textId="77777777" w:rsidR="002B718D" w:rsidRPr="00055CEC" w:rsidRDefault="002B718D" w:rsidP="009745FF">
            <w:pPr>
              <w:ind w:leftChars="150" w:left="315"/>
              <w:jc w:val="left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Wart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FBD7BD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3456184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7BAE070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7412093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88B72DB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8C21206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83A618C" w14:textId="77777777" w:rsidR="002B718D" w:rsidRPr="00055CEC" w:rsidRDefault="002B718D" w:rsidP="009745FF">
            <w:pPr>
              <w:jc w:val="center"/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</w:pPr>
            <w:r w:rsidRPr="00055CEC">
              <w:rPr>
                <w:rFonts w:ascii="Arial" w:eastAsia="游ゴシック" w:hAnsi="Arial" w:cs="Arial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2BD0AF5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95A1D57" w14:textId="77777777" w:rsidR="002B718D" w:rsidRPr="00055CEC" w:rsidRDefault="002B718D" w:rsidP="009745FF">
            <w:pPr>
              <w:jc w:val="center"/>
              <w:rPr>
                <w:rFonts w:ascii="Arial" w:eastAsia="メイリオ" w:hAnsi="Arial" w:cs="Arial"/>
                <w:bCs/>
                <w:color w:val="000000"/>
                <w:sz w:val="16"/>
                <w:szCs w:val="16"/>
              </w:rPr>
            </w:pPr>
          </w:p>
        </w:tc>
      </w:tr>
    </w:tbl>
    <w:p w14:paraId="15C0C4F4" w14:textId="1A680D35" w:rsidR="003E3B90" w:rsidRDefault="00D8678A" w:rsidP="003E3B90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="000E7115">
        <w:rPr>
          <w:rFonts w:ascii="Arial" w:hAnsi="Arial" w:cs="Arial"/>
        </w:rPr>
        <w:t xml:space="preserve">CaN, </w:t>
      </w:r>
      <w:r w:rsidR="000E7115" w:rsidRPr="000E7115">
        <w:rPr>
          <w:rFonts w:ascii="Arial" w:hAnsi="Arial" w:cs="Arial"/>
        </w:rPr>
        <w:t>Calcineurin</w:t>
      </w:r>
      <w:r w:rsidR="000E7115">
        <w:rPr>
          <w:rFonts w:ascii="Arial" w:hAnsi="Arial" w:cs="Arial"/>
        </w:rPr>
        <w:t>;</w:t>
      </w:r>
      <w:r w:rsidR="000E7115" w:rsidRPr="000E7115">
        <w:rPr>
          <w:rFonts w:ascii="Arial" w:hAnsi="Arial" w:cs="Arial"/>
        </w:rPr>
        <w:t xml:space="preserve"> </w:t>
      </w:r>
      <w:r w:rsidR="000E7115">
        <w:rPr>
          <w:rFonts w:ascii="Arial" w:hAnsi="Arial" w:cs="Arial"/>
        </w:rPr>
        <w:t xml:space="preserve">CD, </w:t>
      </w:r>
      <w:r w:rsidR="000E7115" w:rsidRPr="000E7115">
        <w:rPr>
          <w:rFonts w:ascii="Arial" w:hAnsi="Arial" w:cs="Arial"/>
        </w:rPr>
        <w:t>Crohn's disease</w:t>
      </w:r>
      <w:r w:rsidR="000E7115">
        <w:rPr>
          <w:rFonts w:ascii="Arial" w:hAnsi="Arial" w:cs="Arial"/>
        </w:rPr>
        <w:t>;</w:t>
      </w:r>
      <w:r w:rsidR="000E7115" w:rsidRPr="000E7115">
        <w:rPr>
          <w:rFonts w:ascii="Arial" w:hAnsi="Arial" w:cs="Arial"/>
        </w:rPr>
        <w:t xml:space="preserve"> </w:t>
      </w:r>
      <w:r w:rsidR="000E7115">
        <w:rPr>
          <w:rFonts w:ascii="Arial" w:hAnsi="Arial" w:cs="Arial"/>
        </w:rPr>
        <w:t xml:space="preserve">i, </w:t>
      </w:r>
      <w:r w:rsidR="000E7115" w:rsidRPr="000E7115">
        <w:rPr>
          <w:rFonts w:ascii="Arial" w:hAnsi="Arial" w:cs="Arial"/>
        </w:rPr>
        <w:t>inhibitor</w:t>
      </w:r>
      <w:r w:rsidR="00F979E8">
        <w:rPr>
          <w:rFonts w:ascii="Arial" w:hAnsi="Arial" w:cs="Arial"/>
        </w:rPr>
        <w:t>s</w:t>
      </w:r>
      <w:r w:rsidR="000E7115">
        <w:rPr>
          <w:rFonts w:ascii="Arial" w:hAnsi="Arial" w:cs="Arial"/>
        </w:rPr>
        <w:t>;</w:t>
      </w:r>
      <w:r w:rsidR="000E7115" w:rsidRPr="000E7115">
        <w:rPr>
          <w:rFonts w:ascii="Arial" w:hAnsi="Arial" w:cs="Arial"/>
        </w:rPr>
        <w:t xml:space="preserve"> </w:t>
      </w:r>
      <w:r w:rsidRPr="00055CEC">
        <w:rPr>
          <w:rFonts w:ascii="Arial" w:hAnsi="Arial" w:cs="Arial"/>
        </w:rPr>
        <w:t>IL, interleukin</w:t>
      </w:r>
      <w:r>
        <w:rPr>
          <w:rFonts w:ascii="Arial" w:hAnsi="Arial" w:cs="Arial"/>
        </w:rPr>
        <w:t xml:space="preserve">; </w:t>
      </w:r>
      <w:r w:rsidR="00384967" w:rsidRPr="00384967">
        <w:rPr>
          <w:rFonts w:ascii="Arial" w:hAnsi="Arial" w:cs="Arial"/>
        </w:rPr>
        <w:t xml:space="preserve">PDE4, phosphodiesterase 4; </w:t>
      </w:r>
      <w:r w:rsidR="00EE4196" w:rsidRPr="00055CEC">
        <w:rPr>
          <w:rFonts w:ascii="Arial" w:hAnsi="Arial" w:cs="Arial"/>
        </w:rPr>
        <w:t xml:space="preserve">TNF, </w:t>
      </w:r>
      <w:r w:rsidR="0043146A" w:rsidRPr="00055CEC">
        <w:rPr>
          <w:rFonts w:ascii="Arial" w:hAnsi="Arial" w:cs="Arial"/>
        </w:rPr>
        <w:t xml:space="preserve">tumor necrosis factor; </w:t>
      </w:r>
      <w:r w:rsidR="000E7115">
        <w:rPr>
          <w:rFonts w:ascii="Arial" w:hAnsi="Arial" w:cs="Arial"/>
        </w:rPr>
        <w:t xml:space="preserve">UC, </w:t>
      </w:r>
      <w:r w:rsidR="000E7115" w:rsidRPr="000E7115">
        <w:rPr>
          <w:rFonts w:ascii="Arial" w:hAnsi="Arial" w:cs="Arial"/>
        </w:rPr>
        <w:t>ulcerative colitis</w:t>
      </w:r>
      <w:r w:rsidR="00F979E8">
        <w:rPr>
          <w:rFonts w:ascii="Arial" w:hAnsi="Arial" w:cs="Arial"/>
        </w:rPr>
        <w:t>; Vit A deriv, vitamin A derivatives</w:t>
      </w:r>
      <w:r>
        <w:rPr>
          <w:rFonts w:ascii="Arial" w:hAnsi="Arial" w:cs="Arial"/>
        </w:rPr>
        <w:t>.</w:t>
      </w:r>
    </w:p>
    <w:p w14:paraId="090352F4" w14:textId="5F920D11" w:rsidR="00F678F9" w:rsidRDefault="00F678F9" w:rsidP="003E3B90">
      <w:pPr>
        <w:rPr>
          <w:rFonts w:ascii="Arial" w:hAnsi="Arial" w:cs="Arial"/>
        </w:rPr>
      </w:pPr>
    </w:p>
    <w:p w14:paraId="30342B7D" w14:textId="77777777" w:rsidR="00F678F9" w:rsidRDefault="00F678F9" w:rsidP="003E3B90">
      <w:pPr>
        <w:rPr>
          <w:rFonts w:ascii="Arial" w:hAnsi="Arial" w:cs="Arial"/>
        </w:rPr>
        <w:sectPr w:rsidR="00F678F9" w:rsidSect="00D40A0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C96DBCE" w14:textId="65A97019" w:rsidR="00F678F9" w:rsidRPr="00A363FB" w:rsidRDefault="00487B66" w:rsidP="00A363FB">
      <w:pPr>
        <w:pStyle w:val="1"/>
        <w:rPr>
          <w:rFonts w:ascii="Arial" w:hAnsi="Arial" w:cs="Arial"/>
        </w:rPr>
      </w:pPr>
      <w:r w:rsidRPr="00DA1AFB">
        <w:rPr>
          <w:rFonts w:ascii="Arial" w:hAnsi="Arial" w:cs="Arial"/>
          <w:b/>
        </w:rPr>
        <w:lastRenderedPageBreak/>
        <w:t>Supporting Information</w:t>
      </w:r>
      <w:r w:rsidR="00F678F9" w:rsidRPr="00DA1AFB">
        <w:rPr>
          <w:rFonts w:ascii="Arial" w:hAnsi="Arial" w:cs="Arial"/>
          <w:b/>
        </w:rPr>
        <w:t xml:space="preserve"> Table </w:t>
      </w:r>
      <w:r w:rsidRPr="00DA1AFB">
        <w:rPr>
          <w:rFonts w:ascii="Arial" w:hAnsi="Arial" w:cs="Arial"/>
          <w:b/>
        </w:rPr>
        <w:t>S2</w:t>
      </w:r>
      <w:r w:rsidR="000C0E7B" w:rsidRPr="00DA1AFB">
        <w:rPr>
          <w:rFonts w:ascii="Arial" w:hAnsi="Arial" w:cs="Arial"/>
          <w:b/>
        </w:rPr>
        <w:t>.</w:t>
      </w:r>
      <w:r w:rsidR="00F678F9" w:rsidRPr="00A363FB">
        <w:rPr>
          <w:rFonts w:ascii="Arial" w:hAnsi="Arial" w:cs="Arial"/>
        </w:rPr>
        <w:t xml:space="preserve"> Patterns of multidrug therap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7"/>
        <w:gridCol w:w="1351"/>
        <w:gridCol w:w="3576"/>
      </w:tblGrid>
      <w:tr w:rsidR="00F678F9" w:rsidRPr="00055CEC" w14:paraId="04F61061" w14:textId="77777777" w:rsidTr="009C79F5">
        <w:trPr>
          <w:trHeight w:val="3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7B2C7B" w14:textId="6BA04961" w:rsidR="00F678F9" w:rsidRPr="00055CEC" w:rsidRDefault="00F678F9" w:rsidP="00F678F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onotherapy</w:t>
            </w:r>
            <w:r w:rsidRPr="00055CEC">
              <w:rPr>
                <w:rFonts w:ascii="Arial" w:hAnsi="Arial" w:cs="Arial"/>
                <w:bCs/>
                <w:sz w:val="20"/>
                <w:szCs w:val="20"/>
              </w:rPr>
              <w:t xml:space="preserve"> before </w:t>
            </w:r>
            <w:r>
              <w:rPr>
                <w:rFonts w:ascii="Arial" w:hAnsi="Arial" w:cs="Arial"/>
                <w:bCs/>
                <w:sz w:val="20"/>
                <w:szCs w:val="20"/>
              </w:rPr>
              <w:t>multidrug 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661878" w14:textId="2508A7AC" w:rsidR="00F678F9" w:rsidRPr="00055CEC" w:rsidRDefault="00F678F9" w:rsidP="0068205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dded</w:t>
            </w:r>
            <w:r w:rsidRPr="00055CEC">
              <w:rPr>
                <w:rFonts w:ascii="Arial" w:hAnsi="Arial" w:cs="Arial"/>
                <w:bCs/>
                <w:sz w:val="20"/>
                <w:szCs w:val="20"/>
              </w:rPr>
              <w:t xml:space="preserve"> drugs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C56665" w14:textId="1CB1252D" w:rsidR="00F678F9" w:rsidRPr="00055CEC" w:rsidRDefault="00F678F9" w:rsidP="00F678F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55CEC">
              <w:rPr>
                <w:rFonts w:ascii="Arial" w:hAnsi="Arial" w:cs="Arial"/>
                <w:bCs/>
                <w:sz w:val="20"/>
                <w:szCs w:val="20"/>
              </w:rPr>
              <w:t xml:space="preserve">Time to </w:t>
            </w:r>
            <w:r>
              <w:rPr>
                <w:rFonts w:ascii="Arial" w:hAnsi="Arial" w:cs="Arial"/>
                <w:bCs/>
                <w:sz w:val="20"/>
                <w:szCs w:val="20"/>
              </w:rPr>
              <w:t>multidrug therapy</w:t>
            </w:r>
            <w:r w:rsidRPr="00055CEC">
              <w:rPr>
                <w:rFonts w:ascii="Arial" w:hAnsi="Arial" w:cs="Arial"/>
                <w:bCs/>
                <w:sz w:val="20"/>
                <w:szCs w:val="20"/>
              </w:rPr>
              <w:t xml:space="preserve"> (months)</w:t>
            </w:r>
          </w:p>
        </w:tc>
      </w:tr>
      <w:tr w:rsidR="00F678F9" w:rsidRPr="00055CEC" w14:paraId="05741E76" w14:textId="77777777" w:rsidTr="009C79F5">
        <w:trPr>
          <w:trHeight w:val="353"/>
        </w:trPr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hideMark/>
          </w:tcPr>
          <w:p w14:paraId="6EDF0AFD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TNF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hideMark/>
          </w:tcPr>
          <w:p w14:paraId="7DB57D20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IL-23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576" w:type="dxa"/>
            <w:tcBorders>
              <w:top w:val="single" w:sz="4" w:space="0" w:color="auto"/>
              <w:bottom w:val="dashed" w:sz="4" w:space="0" w:color="auto"/>
            </w:tcBorders>
            <w:hideMark/>
          </w:tcPr>
          <w:p w14:paraId="368E2026" w14:textId="77777777" w:rsidR="00F678F9" w:rsidRPr="00055CEC" w:rsidRDefault="00F678F9" w:rsidP="0068205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.4</w:t>
            </w:r>
          </w:p>
        </w:tc>
      </w:tr>
      <w:tr w:rsidR="00F678F9" w:rsidRPr="00055CEC" w14:paraId="02474277" w14:textId="77777777" w:rsidTr="007A1763">
        <w:trPr>
          <w:trHeight w:val="353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52C14160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IL-12/23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5AF5D5AB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CAF">
              <w:rPr>
                <w:rFonts w:ascii="Arial" w:hAnsi="Arial" w:cs="Arial"/>
              </w:rPr>
              <w:t>CaNi</w:t>
            </w:r>
          </w:p>
        </w:tc>
        <w:tc>
          <w:tcPr>
            <w:tcW w:w="357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2412DA23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F678F9" w:rsidRPr="00055CEC" w14:paraId="4BDEBD11" w14:textId="77777777" w:rsidTr="007A1763">
        <w:trPr>
          <w:trHeight w:val="353"/>
        </w:trPr>
        <w:tc>
          <w:tcPr>
            <w:tcW w:w="0" w:type="auto"/>
            <w:tcBorders>
              <w:top w:val="dashed" w:sz="4" w:space="0" w:color="auto"/>
            </w:tcBorders>
            <w:noWrap/>
            <w:hideMark/>
          </w:tcPr>
          <w:p w14:paraId="02CD893B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IL-17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dashed" w:sz="4" w:space="0" w:color="auto"/>
            </w:tcBorders>
            <w:hideMark/>
          </w:tcPr>
          <w:p w14:paraId="2216402E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CAF">
              <w:rPr>
                <w:rFonts w:ascii="Arial" w:hAnsi="Arial" w:cs="Arial"/>
              </w:rPr>
              <w:t>CaNi</w:t>
            </w:r>
          </w:p>
        </w:tc>
        <w:tc>
          <w:tcPr>
            <w:tcW w:w="3576" w:type="dxa"/>
            <w:tcBorders>
              <w:top w:val="dashed" w:sz="4" w:space="0" w:color="auto"/>
            </w:tcBorders>
            <w:hideMark/>
          </w:tcPr>
          <w:p w14:paraId="4AA8E179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7.7</w:t>
            </w:r>
          </w:p>
        </w:tc>
      </w:tr>
      <w:tr w:rsidR="00F678F9" w:rsidRPr="00055CEC" w14:paraId="46D33547" w14:textId="77777777" w:rsidTr="007A1763">
        <w:trPr>
          <w:trHeight w:val="353"/>
        </w:trPr>
        <w:tc>
          <w:tcPr>
            <w:tcW w:w="0" w:type="auto"/>
            <w:tcBorders>
              <w:bottom w:val="dashed" w:sz="4" w:space="0" w:color="auto"/>
            </w:tcBorders>
            <w:noWrap/>
            <w:hideMark/>
          </w:tcPr>
          <w:p w14:paraId="3B081469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IL-17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hideMark/>
          </w:tcPr>
          <w:p w14:paraId="4003D4D0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IL-23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576" w:type="dxa"/>
            <w:tcBorders>
              <w:bottom w:val="dashed" w:sz="4" w:space="0" w:color="auto"/>
            </w:tcBorders>
            <w:hideMark/>
          </w:tcPr>
          <w:p w14:paraId="6E081324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.5</w:t>
            </w:r>
          </w:p>
        </w:tc>
      </w:tr>
      <w:tr w:rsidR="00F678F9" w:rsidRPr="00055CEC" w14:paraId="70A44732" w14:textId="77777777" w:rsidTr="007A1763">
        <w:trPr>
          <w:trHeight w:val="353"/>
        </w:trPr>
        <w:tc>
          <w:tcPr>
            <w:tcW w:w="0" w:type="auto"/>
            <w:tcBorders>
              <w:top w:val="dashed" w:sz="4" w:space="0" w:color="auto"/>
            </w:tcBorders>
            <w:hideMark/>
          </w:tcPr>
          <w:p w14:paraId="2FAFBF88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PDE4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dashed" w:sz="4" w:space="0" w:color="auto"/>
            </w:tcBorders>
            <w:hideMark/>
          </w:tcPr>
          <w:p w14:paraId="04539CFA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32">
              <w:rPr>
                <w:rFonts w:ascii="Arial" w:hAnsi="Arial" w:cs="Arial"/>
              </w:rPr>
              <w:t>CaNi</w:t>
            </w:r>
          </w:p>
        </w:tc>
        <w:tc>
          <w:tcPr>
            <w:tcW w:w="3576" w:type="dxa"/>
            <w:tcBorders>
              <w:top w:val="dashed" w:sz="4" w:space="0" w:color="auto"/>
            </w:tcBorders>
            <w:hideMark/>
          </w:tcPr>
          <w:p w14:paraId="16B9CAC3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3.1</w:t>
            </w:r>
          </w:p>
        </w:tc>
      </w:tr>
      <w:tr w:rsidR="00F678F9" w:rsidRPr="00055CEC" w14:paraId="353153AA" w14:textId="77777777" w:rsidTr="007A1763">
        <w:trPr>
          <w:trHeight w:val="353"/>
        </w:trPr>
        <w:tc>
          <w:tcPr>
            <w:tcW w:w="0" w:type="auto"/>
            <w:hideMark/>
          </w:tcPr>
          <w:p w14:paraId="694C3762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PDE4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14:paraId="2BF58BEF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32">
              <w:rPr>
                <w:rFonts w:ascii="Arial" w:hAnsi="Arial" w:cs="Arial"/>
              </w:rPr>
              <w:t>CaNi</w:t>
            </w:r>
          </w:p>
        </w:tc>
        <w:tc>
          <w:tcPr>
            <w:tcW w:w="3576" w:type="dxa"/>
            <w:hideMark/>
          </w:tcPr>
          <w:p w14:paraId="060627CB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1.2</w:t>
            </w:r>
          </w:p>
        </w:tc>
      </w:tr>
      <w:tr w:rsidR="00F678F9" w:rsidRPr="00055CEC" w14:paraId="6138D6BA" w14:textId="77777777" w:rsidTr="007A1763">
        <w:trPr>
          <w:trHeight w:val="353"/>
        </w:trPr>
        <w:tc>
          <w:tcPr>
            <w:tcW w:w="0" w:type="auto"/>
            <w:hideMark/>
          </w:tcPr>
          <w:p w14:paraId="40636E16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B53">
              <w:rPr>
                <w:rFonts w:ascii="Arial" w:hAnsi="Arial" w:cs="Arial"/>
                <w:sz w:val="20"/>
                <w:szCs w:val="20"/>
              </w:rPr>
              <w:t>PDE4i</w:t>
            </w:r>
          </w:p>
        </w:tc>
        <w:tc>
          <w:tcPr>
            <w:tcW w:w="0" w:type="auto"/>
            <w:hideMark/>
          </w:tcPr>
          <w:p w14:paraId="418306DA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FA6">
              <w:rPr>
                <w:rFonts w:ascii="Arial" w:hAnsi="Arial" w:cs="Arial"/>
                <w:sz w:val="20"/>
                <w:szCs w:val="20"/>
              </w:rPr>
              <w:t>IL-23i</w:t>
            </w:r>
          </w:p>
        </w:tc>
        <w:tc>
          <w:tcPr>
            <w:tcW w:w="3576" w:type="dxa"/>
            <w:hideMark/>
          </w:tcPr>
          <w:p w14:paraId="5AAAB043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0.7</w:t>
            </w:r>
          </w:p>
        </w:tc>
      </w:tr>
      <w:tr w:rsidR="00F678F9" w:rsidRPr="00055CEC" w14:paraId="2B34A4F3" w14:textId="77777777" w:rsidTr="007A1763">
        <w:trPr>
          <w:trHeight w:val="353"/>
        </w:trPr>
        <w:tc>
          <w:tcPr>
            <w:tcW w:w="0" w:type="auto"/>
            <w:hideMark/>
          </w:tcPr>
          <w:p w14:paraId="5C9275FC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B53">
              <w:rPr>
                <w:rFonts w:ascii="Arial" w:hAnsi="Arial" w:cs="Arial"/>
                <w:sz w:val="20"/>
                <w:szCs w:val="20"/>
              </w:rPr>
              <w:t>PDE4i</w:t>
            </w:r>
          </w:p>
        </w:tc>
        <w:tc>
          <w:tcPr>
            <w:tcW w:w="0" w:type="auto"/>
            <w:hideMark/>
          </w:tcPr>
          <w:p w14:paraId="79C52B45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FA6">
              <w:rPr>
                <w:rFonts w:ascii="Arial" w:hAnsi="Arial" w:cs="Arial"/>
                <w:sz w:val="20"/>
                <w:szCs w:val="20"/>
              </w:rPr>
              <w:t>IL-23i</w:t>
            </w:r>
          </w:p>
        </w:tc>
        <w:tc>
          <w:tcPr>
            <w:tcW w:w="3576" w:type="dxa"/>
            <w:hideMark/>
          </w:tcPr>
          <w:p w14:paraId="1C19F765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8.5</w:t>
            </w:r>
          </w:p>
        </w:tc>
      </w:tr>
      <w:tr w:rsidR="00F678F9" w:rsidRPr="00055CEC" w14:paraId="25653938" w14:textId="77777777" w:rsidTr="007A1763">
        <w:trPr>
          <w:trHeight w:val="353"/>
        </w:trPr>
        <w:tc>
          <w:tcPr>
            <w:tcW w:w="0" w:type="auto"/>
            <w:hideMark/>
          </w:tcPr>
          <w:p w14:paraId="1DA8CE27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B53">
              <w:rPr>
                <w:rFonts w:ascii="Arial" w:hAnsi="Arial" w:cs="Arial"/>
                <w:sz w:val="20"/>
                <w:szCs w:val="20"/>
              </w:rPr>
              <w:t>PDE4i</w:t>
            </w:r>
          </w:p>
        </w:tc>
        <w:tc>
          <w:tcPr>
            <w:tcW w:w="0" w:type="auto"/>
            <w:hideMark/>
          </w:tcPr>
          <w:p w14:paraId="6FF979C5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FA6">
              <w:rPr>
                <w:rFonts w:ascii="Arial" w:hAnsi="Arial" w:cs="Arial"/>
                <w:sz w:val="20"/>
                <w:szCs w:val="20"/>
              </w:rPr>
              <w:t>IL-23i</w:t>
            </w:r>
          </w:p>
        </w:tc>
        <w:tc>
          <w:tcPr>
            <w:tcW w:w="3576" w:type="dxa"/>
            <w:hideMark/>
          </w:tcPr>
          <w:p w14:paraId="50C15EF8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.2</w:t>
            </w:r>
          </w:p>
        </w:tc>
      </w:tr>
      <w:tr w:rsidR="00F678F9" w:rsidRPr="00055CEC" w14:paraId="41565318" w14:textId="77777777" w:rsidTr="007A1763">
        <w:trPr>
          <w:trHeight w:val="353"/>
        </w:trPr>
        <w:tc>
          <w:tcPr>
            <w:tcW w:w="0" w:type="auto"/>
            <w:hideMark/>
          </w:tcPr>
          <w:p w14:paraId="3750ED1D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B53">
              <w:rPr>
                <w:rFonts w:ascii="Arial" w:hAnsi="Arial" w:cs="Arial"/>
                <w:sz w:val="20"/>
                <w:szCs w:val="20"/>
              </w:rPr>
              <w:t>PDE4i</w:t>
            </w:r>
          </w:p>
        </w:tc>
        <w:tc>
          <w:tcPr>
            <w:tcW w:w="0" w:type="auto"/>
            <w:hideMark/>
          </w:tcPr>
          <w:p w14:paraId="36A54E39" w14:textId="6C4BBA8A" w:rsidR="00F678F9" w:rsidRPr="00055CEC" w:rsidRDefault="00F678F9" w:rsidP="00F9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Vit A deriv</w:t>
            </w:r>
          </w:p>
        </w:tc>
        <w:tc>
          <w:tcPr>
            <w:tcW w:w="3576" w:type="dxa"/>
            <w:hideMark/>
          </w:tcPr>
          <w:p w14:paraId="7EB6AEA1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F678F9" w:rsidRPr="00055CEC" w14:paraId="40763AB1" w14:textId="77777777" w:rsidTr="007A1763">
        <w:trPr>
          <w:trHeight w:val="353"/>
        </w:trPr>
        <w:tc>
          <w:tcPr>
            <w:tcW w:w="0" w:type="auto"/>
            <w:hideMark/>
          </w:tcPr>
          <w:p w14:paraId="27BE9C42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B53">
              <w:rPr>
                <w:rFonts w:ascii="Arial" w:hAnsi="Arial" w:cs="Arial"/>
                <w:sz w:val="20"/>
                <w:szCs w:val="20"/>
              </w:rPr>
              <w:t>PDE4i</w:t>
            </w:r>
          </w:p>
        </w:tc>
        <w:tc>
          <w:tcPr>
            <w:tcW w:w="0" w:type="auto"/>
            <w:hideMark/>
          </w:tcPr>
          <w:p w14:paraId="567D4FF7" w14:textId="1C44E320" w:rsidR="00F678F9" w:rsidRPr="00055CEC" w:rsidRDefault="00F678F9" w:rsidP="00F9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Vit A deriv</w:t>
            </w:r>
          </w:p>
        </w:tc>
        <w:tc>
          <w:tcPr>
            <w:tcW w:w="3576" w:type="dxa"/>
            <w:hideMark/>
          </w:tcPr>
          <w:p w14:paraId="20719538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F678F9" w:rsidRPr="00055CEC" w14:paraId="2AAA3872" w14:textId="77777777" w:rsidTr="007A1763">
        <w:trPr>
          <w:trHeight w:val="353"/>
        </w:trPr>
        <w:tc>
          <w:tcPr>
            <w:tcW w:w="0" w:type="auto"/>
            <w:tcBorders>
              <w:bottom w:val="dashed" w:sz="4" w:space="0" w:color="auto"/>
            </w:tcBorders>
            <w:hideMark/>
          </w:tcPr>
          <w:p w14:paraId="12B67EBB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B53">
              <w:rPr>
                <w:rFonts w:ascii="Arial" w:hAnsi="Arial" w:cs="Arial"/>
                <w:sz w:val="20"/>
                <w:szCs w:val="20"/>
              </w:rPr>
              <w:t>PDE4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hideMark/>
          </w:tcPr>
          <w:p w14:paraId="7E288B05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IL-17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576" w:type="dxa"/>
            <w:tcBorders>
              <w:bottom w:val="dashed" w:sz="4" w:space="0" w:color="auto"/>
            </w:tcBorders>
            <w:hideMark/>
          </w:tcPr>
          <w:p w14:paraId="746A3CC5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F678F9" w:rsidRPr="00055CEC" w14:paraId="52574903" w14:textId="77777777" w:rsidTr="007A1763">
        <w:trPr>
          <w:trHeight w:val="353"/>
        </w:trPr>
        <w:tc>
          <w:tcPr>
            <w:tcW w:w="0" w:type="auto"/>
            <w:tcBorders>
              <w:top w:val="dashed" w:sz="4" w:space="0" w:color="auto"/>
            </w:tcBorders>
            <w:hideMark/>
          </w:tcPr>
          <w:p w14:paraId="5F443006" w14:textId="77777777" w:rsidR="00F678F9" w:rsidRPr="0068723B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4DA">
              <w:rPr>
                <w:rFonts w:ascii="Arial" w:hAnsi="Arial" w:cs="Arial"/>
              </w:rPr>
              <w:t>CaNi</w:t>
            </w:r>
          </w:p>
        </w:tc>
        <w:tc>
          <w:tcPr>
            <w:tcW w:w="0" w:type="auto"/>
            <w:tcBorders>
              <w:top w:val="dashed" w:sz="4" w:space="0" w:color="auto"/>
            </w:tcBorders>
            <w:hideMark/>
          </w:tcPr>
          <w:p w14:paraId="55F34260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IL-12/23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576" w:type="dxa"/>
            <w:tcBorders>
              <w:top w:val="dashed" w:sz="4" w:space="0" w:color="auto"/>
            </w:tcBorders>
            <w:hideMark/>
          </w:tcPr>
          <w:p w14:paraId="704641CD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.9</w:t>
            </w:r>
          </w:p>
        </w:tc>
      </w:tr>
      <w:tr w:rsidR="00F678F9" w:rsidRPr="00055CEC" w14:paraId="67AA0ECC" w14:textId="77777777" w:rsidTr="007A1763">
        <w:trPr>
          <w:trHeight w:val="353"/>
        </w:trPr>
        <w:tc>
          <w:tcPr>
            <w:tcW w:w="0" w:type="auto"/>
            <w:hideMark/>
          </w:tcPr>
          <w:p w14:paraId="7998D586" w14:textId="77777777" w:rsidR="00F678F9" w:rsidRPr="0068723B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4DA">
              <w:rPr>
                <w:rFonts w:ascii="Arial" w:hAnsi="Arial" w:cs="Arial"/>
              </w:rPr>
              <w:t>CaNi</w:t>
            </w:r>
          </w:p>
        </w:tc>
        <w:tc>
          <w:tcPr>
            <w:tcW w:w="0" w:type="auto"/>
            <w:hideMark/>
          </w:tcPr>
          <w:p w14:paraId="774462EC" w14:textId="2F43D76B" w:rsidR="00F678F9" w:rsidRPr="00055CEC" w:rsidRDefault="00F678F9" w:rsidP="00F9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Vit A deriv</w:t>
            </w:r>
          </w:p>
        </w:tc>
        <w:tc>
          <w:tcPr>
            <w:tcW w:w="3576" w:type="dxa"/>
            <w:hideMark/>
          </w:tcPr>
          <w:p w14:paraId="1593F1A5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F678F9" w:rsidRPr="00055CEC" w14:paraId="3B9FB86C" w14:textId="77777777" w:rsidTr="007A1763">
        <w:trPr>
          <w:trHeight w:val="353"/>
        </w:trPr>
        <w:tc>
          <w:tcPr>
            <w:tcW w:w="0" w:type="auto"/>
            <w:hideMark/>
          </w:tcPr>
          <w:p w14:paraId="0206895F" w14:textId="77777777" w:rsidR="00F678F9" w:rsidRPr="0068723B" w:rsidRDefault="00F678F9" w:rsidP="0068205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44DA">
              <w:rPr>
                <w:rFonts w:ascii="Arial" w:hAnsi="Arial" w:cs="Arial"/>
              </w:rPr>
              <w:t>CaNi</w:t>
            </w:r>
          </w:p>
        </w:tc>
        <w:tc>
          <w:tcPr>
            <w:tcW w:w="0" w:type="auto"/>
            <w:hideMark/>
          </w:tcPr>
          <w:p w14:paraId="4FD0AC25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8793C">
              <w:rPr>
                <w:rFonts w:ascii="Arial" w:hAnsi="Arial" w:cs="Arial"/>
                <w:sz w:val="20"/>
                <w:szCs w:val="20"/>
              </w:rPr>
              <w:t>PDE4i</w:t>
            </w:r>
          </w:p>
        </w:tc>
        <w:tc>
          <w:tcPr>
            <w:tcW w:w="3576" w:type="dxa"/>
            <w:hideMark/>
          </w:tcPr>
          <w:p w14:paraId="1368EED9" w14:textId="77777777" w:rsidR="00F678F9" w:rsidRPr="00055CEC" w:rsidRDefault="00F678F9" w:rsidP="0068205E">
            <w:pPr>
              <w:wordWrap w:val="0"/>
              <w:jc w:val="center"/>
              <w:rPr>
                <w:rFonts w:ascii="Arial" w:eastAsia="游ゴシック" w:hAnsi="Arial" w:cs="Arial"/>
                <w:color w:val="FF0000"/>
                <w:sz w:val="20"/>
                <w:szCs w:val="20"/>
              </w:rPr>
            </w:pPr>
            <w:r w:rsidRPr="00A944DA">
              <w:rPr>
                <w:rFonts w:ascii="Arial" w:eastAsia="游ゴシック" w:hAnsi="Arial" w:cs="Arial"/>
                <w:sz w:val="20"/>
                <w:szCs w:val="20"/>
              </w:rPr>
              <w:t>12.2</w:t>
            </w:r>
          </w:p>
        </w:tc>
      </w:tr>
      <w:tr w:rsidR="00F678F9" w:rsidRPr="00055CEC" w14:paraId="6504F902" w14:textId="77777777" w:rsidTr="007A1763">
        <w:trPr>
          <w:trHeight w:val="353"/>
        </w:trPr>
        <w:tc>
          <w:tcPr>
            <w:tcW w:w="0" w:type="auto"/>
            <w:hideMark/>
          </w:tcPr>
          <w:p w14:paraId="7972ECE9" w14:textId="77777777" w:rsidR="00F678F9" w:rsidRPr="0068723B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4DA">
              <w:rPr>
                <w:rFonts w:ascii="Arial" w:hAnsi="Arial" w:cs="Arial"/>
              </w:rPr>
              <w:t>CaNi</w:t>
            </w:r>
          </w:p>
        </w:tc>
        <w:tc>
          <w:tcPr>
            <w:tcW w:w="0" w:type="auto"/>
            <w:hideMark/>
          </w:tcPr>
          <w:p w14:paraId="48F79324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93C">
              <w:rPr>
                <w:rFonts w:ascii="Arial" w:hAnsi="Arial" w:cs="Arial"/>
                <w:sz w:val="20"/>
                <w:szCs w:val="20"/>
              </w:rPr>
              <w:t>PDE4i</w:t>
            </w:r>
          </w:p>
        </w:tc>
        <w:tc>
          <w:tcPr>
            <w:tcW w:w="3576" w:type="dxa"/>
            <w:hideMark/>
          </w:tcPr>
          <w:p w14:paraId="5CD4A684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F678F9" w:rsidRPr="00055CEC" w14:paraId="2BFE3AD1" w14:textId="77777777" w:rsidTr="007A1763">
        <w:trPr>
          <w:trHeight w:val="353"/>
        </w:trPr>
        <w:tc>
          <w:tcPr>
            <w:tcW w:w="0" w:type="auto"/>
            <w:hideMark/>
          </w:tcPr>
          <w:p w14:paraId="0AD1A084" w14:textId="77777777" w:rsidR="00F678F9" w:rsidRPr="0068723B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4DA">
              <w:rPr>
                <w:rFonts w:ascii="Arial" w:hAnsi="Arial" w:cs="Arial"/>
              </w:rPr>
              <w:t>CaNi</w:t>
            </w:r>
          </w:p>
        </w:tc>
        <w:tc>
          <w:tcPr>
            <w:tcW w:w="0" w:type="auto"/>
            <w:hideMark/>
          </w:tcPr>
          <w:p w14:paraId="270792D0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IL-23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576" w:type="dxa"/>
            <w:hideMark/>
          </w:tcPr>
          <w:p w14:paraId="68980B81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F678F9" w:rsidRPr="00055CEC" w14:paraId="47AE443A" w14:textId="77777777" w:rsidTr="007A1763">
        <w:trPr>
          <w:trHeight w:val="353"/>
        </w:trPr>
        <w:tc>
          <w:tcPr>
            <w:tcW w:w="0" w:type="auto"/>
            <w:hideMark/>
          </w:tcPr>
          <w:p w14:paraId="53232D6E" w14:textId="77777777" w:rsidR="00F678F9" w:rsidRPr="0068723B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4DA">
              <w:rPr>
                <w:rFonts w:ascii="Arial" w:hAnsi="Arial" w:cs="Arial"/>
              </w:rPr>
              <w:t>CaNi</w:t>
            </w:r>
          </w:p>
        </w:tc>
        <w:tc>
          <w:tcPr>
            <w:tcW w:w="0" w:type="auto"/>
            <w:hideMark/>
          </w:tcPr>
          <w:p w14:paraId="0792B612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IL-12/23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576" w:type="dxa"/>
            <w:hideMark/>
          </w:tcPr>
          <w:p w14:paraId="225F939A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F678F9" w:rsidRPr="00055CEC" w14:paraId="668A793F" w14:textId="77777777" w:rsidTr="007A1763">
        <w:trPr>
          <w:trHeight w:val="353"/>
        </w:trPr>
        <w:tc>
          <w:tcPr>
            <w:tcW w:w="0" w:type="auto"/>
            <w:hideMark/>
          </w:tcPr>
          <w:p w14:paraId="037C3147" w14:textId="77777777" w:rsidR="00F678F9" w:rsidRPr="0068723B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4DA">
              <w:rPr>
                <w:rFonts w:ascii="Arial" w:hAnsi="Arial" w:cs="Arial"/>
              </w:rPr>
              <w:t>CaNi</w:t>
            </w:r>
          </w:p>
        </w:tc>
        <w:tc>
          <w:tcPr>
            <w:tcW w:w="0" w:type="auto"/>
            <w:hideMark/>
          </w:tcPr>
          <w:p w14:paraId="4E7B19DA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04AB">
              <w:rPr>
                <w:rFonts w:ascii="Arial" w:hAnsi="Arial" w:cs="Arial"/>
                <w:sz w:val="20"/>
                <w:szCs w:val="20"/>
              </w:rPr>
              <w:t>PDE4i</w:t>
            </w:r>
          </w:p>
        </w:tc>
        <w:tc>
          <w:tcPr>
            <w:tcW w:w="3576" w:type="dxa"/>
            <w:hideMark/>
          </w:tcPr>
          <w:p w14:paraId="639BAEB6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F678F9" w:rsidRPr="00055CEC" w14:paraId="62E64D83" w14:textId="77777777" w:rsidTr="007A1763">
        <w:trPr>
          <w:trHeight w:val="353"/>
        </w:trPr>
        <w:tc>
          <w:tcPr>
            <w:tcW w:w="0" w:type="auto"/>
            <w:hideMark/>
          </w:tcPr>
          <w:p w14:paraId="695A4CC3" w14:textId="77777777" w:rsidR="00F678F9" w:rsidRPr="0068723B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4DA">
              <w:rPr>
                <w:rFonts w:ascii="Arial" w:hAnsi="Arial" w:cs="Arial"/>
              </w:rPr>
              <w:t>CaNi</w:t>
            </w:r>
          </w:p>
        </w:tc>
        <w:tc>
          <w:tcPr>
            <w:tcW w:w="0" w:type="auto"/>
            <w:hideMark/>
          </w:tcPr>
          <w:p w14:paraId="483FBDBD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04AB">
              <w:rPr>
                <w:rFonts w:ascii="Arial" w:hAnsi="Arial" w:cs="Arial"/>
                <w:sz w:val="20"/>
                <w:szCs w:val="20"/>
              </w:rPr>
              <w:t>PDE4i</w:t>
            </w:r>
          </w:p>
        </w:tc>
        <w:tc>
          <w:tcPr>
            <w:tcW w:w="3576" w:type="dxa"/>
            <w:hideMark/>
          </w:tcPr>
          <w:p w14:paraId="505EE0E3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F678F9" w:rsidRPr="00055CEC" w14:paraId="03A9565D" w14:textId="77777777" w:rsidTr="007A1763">
        <w:trPr>
          <w:trHeight w:val="360"/>
        </w:trPr>
        <w:tc>
          <w:tcPr>
            <w:tcW w:w="0" w:type="auto"/>
            <w:tcBorders>
              <w:bottom w:val="dashed" w:sz="4" w:space="0" w:color="auto"/>
            </w:tcBorders>
            <w:hideMark/>
          </w:tcPr>
          <w:p w14:paraId="38388DC1" w14:textId="77777777" w:rsidR="00F678F9" w:rsidRPr="0068723B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4DA">
              <w:rPr>
                <w:rFonts w:ascii="Arial" w:hAnsi="Arial" w:cs="Arial"/>
              </w:rPr>
              <w:t>CaN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hideMark/>
          </w:tcPr>
          <w:p w14:paraId="6CA305EB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3576" w:type="dxa"/>
            <w:tcBorders>
              <w:bottom w:val="dashed" w:sz="4" w:space="0" w:color="auto"/>
            </w:tcBorders>
            <w:hideMark/>
          </w:tcPr>
          <w:p w14:paraId="4526FC49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F678F9" w:rsidRPr="00055CEC" w14:paraId="58D2D3CE" w14:textId="77777777" w:rsidTr="007A1763">
        <w:trPr>
          <w:trHeight w:val="353"/>
        </w:trPr>
        <w:tc>
          <w:tcPr>
            <w:tcW w:w="0" w:type="auto"/>
            <w:tcBorders>
              <w:top w:val="dashed" w:sz="4" w:space="0" w:color="auto"/>
            </w:tcBorders>
            <w:hideMark/>
          </w:tcPr>
          <w:p w14:paraId="1262D919" w14:textId="06B3418C" w:rsidR="00F678F9" w:rsidRPr="00055CEC" w:rsidRDefault="00F678F9" w:rsidP="00E1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Vit A deriv</w:t>
            </w:r>
          </w:p>
        </w:tc>
        <w:tc>
          <w:tcPr>
            <w:tcW w:w="0" w:type="auto"/>
            <w:tcBorders>
              <w:top w:val="dashed" w:sz="4" w:space="0" w:color="auto"/>
            </w:tcBorders>
            <w:hideMark/>
          </w:tcPr>
          <w:p w14:paraId="752F471B" w14:textId="77777777" w:rsidR="00F678F9" w:rsidRPr="00055CEC" w:rsidRDefault="00F678F9" w:rsidP="00682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EC">
              <w:rPr>
                <w:rFonts w:ascii="Arial" w:hAnsi="Arial" w:cs="Arial"/>
                <w:sz w:val="20"/>
                <w:szCs w:val="20"/>
              </w:rPr>
              <w:t>IL-12/23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576" w:type="dxa"/>
            <w:tcBorders>
              <w:top w:val="dashed" w:sz="4" w:space="0" w:color="auto"/>
            </w:tcBorders>
            <w:hideMark/>
          </w:tcPr>
          <w:p w14:paraId="31C7CB66" w14:textId="77777777" w:rsidR="00F678F9" w:rsidRPr="00055CEC" w:rsidRDefault="00F678F9" w:rsidP="006820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55CE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.8</w:t>
            </w:r>
          </w:p>
        </w:tc>
      </w:tr>
    </w:tbl>
    <w:p w14:paraId="2B14782E" w14:textId="23683722" w:rsidR="00F678F9" w:rsidRPr="00055CEC" w:rsidRDefault="00D8678A" w:rsidP="009C79F5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="00F678F9">
        <w:rPr>
          <w:rFonts w:ascii="Arial" w:hAnsi="Arial" w:cs="Arial"/>
        </w:rPr>
        <w:t xml:space="preserve">CaN, </w:t>
      </w:r>
      <w:r w:rsidR="00F678F9" w:rsidRPr="000E7115">
        <w:rPr>
          <w:rFonts w:ascii="Arial" w:hAnsi="Arial" w:cs="Arial"/>
        </w:rPr>
        <w:t>Calcineurin</w:t>
      </w:r>
      <w:r w:rsidR="00F678F9">
        <w:rPr>
          <w:rFonts w:ascii="Arial" w:hAnsi="Arial" w:cs="Arial"/>
        </w:rPr>
        <w:t>;</w:t>
      </w:r>
      <w:r w:rsidR="00F678F9" w:rsidRPr="000E7115">
        <w:rPr>
          <w:rFonts w:ascii="Arial" w:hAnsi="Arial" w:cs="Arial"/>
        </w:rPr>
        <w:t xml:space="preserve"> </w:t>
      </w:r>
      <w:r w:rsidR="00F678F9">
        <w:rPr>
          <w:rFonts w:ascii="Arial" w:hAnsi="Arial" w:cs="Arial"/>
        </w:rPr>
        <w:t xml:space="preserve">i, </w:t>
      </w:r>
      <w:r w:rsidR="00F678F9" w:rsidRPr="000E7115">
        <w:rPr>
          <w:rFonts w:ascii="Arial" w:hAnsi="Arial" w:cs="Arial"/>
        </w:rPr>
        <w:t>inhibitor</w:t>
      </w:r>
      <w:r w:rsidR="00F979E8">
        <w:rPr>
          <w:rFonts w:ascii="Arial" w:hAnsi="Arial" w:cs="Arial"/>
        </w:rPr>
        <w:t>s</w:t>
      </w:r>
      <w:r w:rsidR="00F678F9">
        <w:rPr>
          <w:rFonts w:ascii="Arial" w:hAnsi="Arial" w:cs="Arial"/>
        </w:rPr>
        <w:t>;</w:t>
      </w:r>
      <w:r w:rsidR="00F678F9" w:rsidRPr="000E7115">
        <w:rPr>
          <w:rFonts w:ascii="Arial" w:hAnsi="Arial" w:cs="Arial"/>
        </w:rPr>
        <w:t xml:space="preserve"> </w:t>
      </w:r>
      <w:r w:rsidRPr="00055CEC">
        <w:rPr>
          <w:rFonts w:ascii="Arial" w:hAnsi="Arial" w:cs="Arial"/>
        </w:rPr>
        <w:t>IL, interleukin</w:t>
      </w:r>
      <w:r>
        <w:rPr>
          <w:rFonts w:ascii="Arial" w:hAnsi="Arial" w:cs="Arial"/>
        </w:rPr>
        <w:t>;</w:t>
      </w:r>
      <w:r w:rsidRPr="00384967">
        <w:rPr>
          <w:rFonts w:ascii="Arial" w:hAnsi="Arial" w:cs="Arial"/>
        </w:rPr>
        <w:t xml:space="preserve"> </w:t>
      </w:r>
      <w:r w:rsidR="00F678F9" w:rsidRPr="00384967">
        <w:rPr>
          <w:rFonts w:ascii="Arial" w:hAnsi="Arial" w:cs="Arial"/>
        </w:rPr>
        <w:t xml:space="preserve">PDE4, phosphodiesterase 4; </w:t>
      </w:r>
      <w:r w:rsidR="00F678F9" w:rsidRPr="00055CEC">
        <w:rPr>
          <w:rFonts w:ascii="Arial" w:hAnsi="Arial" w:cs="Arial"/>
        </w:rPr>
        <w:t>TNF, tumor necrosis factor</w:t>
      </w:r>
      <w:r w:rsidR="00F979E8">
        <w:rPr>
          <w:rFonts w:ascii="Arial" w:hAnsi="Arial" w:cs="Arial"/>
        </w:rPr>
        <w:t>; Vit A deriv, vitamin A derivatives</w:t>
      </w:r>
      <w:r>
        <w:rPr>
          <w:rFonts w:ascii="Arial" w:hAnsi="Arial" w:cs="Arial"/>
        </w:rPr>
        <w:t>.</w:t>
      </w:r>
    </w:p>
    <w:p w14:paraId="4B53373B" w14:textId="77777777" w:rsidR="00F678F9" w:rsidRPr="00055CEC" w:rsidRDefault="00F678F9" w:rsidP="00F678F9">
      <w:pPr>
        <w:rPr>
          <w:rFonts w:ascii="Arial" w:hAnsi="Arial" w:cs="Arial"/>
        </w:rPr>
      </w:pPr>
    </w:p>
    <w:p w14:paraId="010C2863" w14:textId="2B9C8F5A" w:rsidR="00F678F9" w:rsidRPr="00F678F9" w:rsidRDefault="00F678F9" w:rsidP="003E3B90">
      <w:pPr>
        <w:rPr>
          <w:rFonts w:ascii="Arial" w:hAnsi="Arial" w:cs="Arial"/>
        </w:rPr>
      </w:pPr>
    </w:p>
    <w:p w14:paraId="6BE73A46" w14:textId="24640A88" w:rsidR="000159DA" w:rsidRPr="00055CEC" w:rsidRDefault="000159DA">
      <w:pPr>
        <w:widowControl/>
        <w:jc w:val="left"/>
        <w:rPr>
          <w:rFonts w:ascii="Arial" w:hAnsi="Arial" w:cs="Arial"/>
        </w:rPr>
      </w:pPr>
    </w:p>
    <w:sectPr w:rsidR="000159DA" w:rsidRPr="00055CEC" w:rsidSect="00F678F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0CADE" w14:textId="77777777" w:rsidR="00F72F04" w:rsidRDefault="00F72F04" w:rsidP="009B0EE7">
      <w:r>
        <w:separator/>
      </w:r>
    </w:p>
  </w:endnote>
  <w:endnote w:type="continuationSeparator" w:id="0">
    <w:p w14:paraId="621CA548" w14:textId="77777777" w:rsidR="00F72F04" w:rsidRDefault="00F72F04" w:rsidP="009B0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Yu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F1974" w14:textId="77777777" w:rsidR="00F72F04" w:rsidRDefault="00F72F04" w:rsidP="009B0EE7">
      <w:r>
        <w:separator/>
      </w:r>
    </w:p>
  </w:footnote>
  <w:footnote w:type="continuationSeparator" w:id="0">
    <w:p w14:paraId="3C9B3EA7" w14:textId="77777777" w:rsidR="00F72F04" w:rsidRDefault="00F72F04" w:rsidP="009B0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zMjA2MrUwM7c0NzZR0lEKTi0uzszPAykwqgUAtTxNsCwAAAA="/>
  </w:docVars>
  <w:rsids>
    <w:rsidRoot w:val="00FC46D7"/>
    <w:rsid w:val="0000021B"/>
    <w:rsid w:val="00012533"/>
    <w:rsid w:val="000159DA"/>
    <w:rsid w:val="00054E78"/>
    <w:rsid w:val="00055CEC"/>
    <w:rsid w:val="00065867"/>
    <w:rsid w:val="00096101"/>
    <w:rsid w:val="000C0E7B"/>
    <w:rsid w:val="000C2EAA"/>
    <w:rsid w:val="000D2E1F"/>
    <w:rsid w:val="000E7115"/>
    <w:rsid w:val="000F619B"/>
    <w:rsid w:val="001019DC"/>
    <w:rsid w:val="00110EDC"/>
    <w:rsid w:val="001218F1"/>
    <w:rsid w:val="0012261E"/>
    <w:rsid w:val="0013108C"/>
    <w:rsid w:val="001654F8"/>
    <w:rsid w:val="00171F54"/>
    <w:rsid w:val="0018647D"/>
    <w:rsid w:val="001C0475"/>
    <w:rsid w:val="002048CC"/>
    <w:rsid w:val="00216A31"/>
    <w:rsid w:val="0022585F"/>
    <w:rsid w:val="00232A07"/>
    <w:rsid w:val="002809D6"/>
    <w:rsid w:val="002B718D"/>
    <w:rsid w:val="002C4AAB"/>
    <w:rsid w:val="002E3CA1"/>
    <w:rsid w:val="002F59D3"/>
    <w:rsid w:val="003104F7"/>
    <w:rsid w:val="0032266F"/>
    <w:rsid w:val="0035406F"/>
    <w:rsid w:val="00384967"/>
    <w:rsid w:val="00392F31"/>
    <w:rsid w:val="003A5528"/>
    <w:rsid w:val="003C7B96"/>
    <w:rsid w:val="003E1296"/>
    <w:rsid w:val="003E188F"/>
    <w:rsid w:val="003E3B90"/>
    <w:rsid w:val="004038D4"/>
    <w:rsid w:val="004259C4"/>
    <w:rsid w:val="0043146A"/>
    <w:rsid w:val="004330B3"/>
    <w:rsid w:val="004650CC"/>
    <w:rsid w:val="00487B66"/>
    <w:rsid w:val="00491C67"/>
    <w:rsid w:val="004A12CA"/>
    <w:rsid w:val="004A3448"/>
    <w:rsid w:val="004A3FD4"/>
    <w:rsid w:val="004B397C"/>
    <w:rsid w:val="004B5BD4"/>
    <w:rsid w:val="004C38B7"/>
    <w:rsid w:val="004C4AA3"/>
    <w:rsid w:val="004C5568"/>
    <w:rsid w:val="004D2AA3"/>
    <w:rsid w:val="004D5BD6"/>
    <w:rsid w:val="00551ABF"/>
    <w:rsid w:val="00581785"/>
    <w:rsid w:val="00584ACE"/>
    <w:rsid w:val="005918A2"/>
    <w:rsid w:val="005A3088"/>
    <w:rsid w:val="005C31AD"/>
    <w:rsid w:val="005D63D9"/>
    <w:rsid w:val="005E2018"/>
    <w:rsid w:val="005E7230"/>
    <w:rsid w:val="00620DEE"/>
    <w:rsid w:val="006540B3"/>
    <w:rsid w:val="00661115"/>
    <w:rsid w:val="0066370C"/>
    <w:rsid w:val="00673E13"/>
    <w:rsid w:val="00674E1A"/>
    <w:rsid w:val="0068205E"/>
    <w:rsid w:val="0068723B"/>
    <w:rsid w:val="006B2745"/>
    <w:rsid w:val="006C19E4"/>
    <w:rsid w:val="006C435C"/>
    <w:rsid w:val="006E2143"/>
    <w:rsid w:val="006E6D0B"/>
    <w:rsid w:val="006F0C4D"/>
    <w:rsid w:val="006F3F96"/>
    <w:rsid w:val="007005A4"/>
    <w:rsid w:val="00703283"/>
    <w:rsid w:val="0072153B"/>
    <w:rsid w:val="00723DE4"/>
    <w:rsid w:val="00784A18"/>
    <w:rsid w:val="007A1763"/>
    <w:rsid w:val="007A470B"/>
    <w:rsid w:val="007E5BA7"/>
    <w:rsid w:val="007F22F4"/>
    <w:rsid w:val="00864422"/>
    <w:rsid w:val="00881825"/>
    <w:rsid w:val="008818D4"/>
    <w:rsid w:val="008B2390"/>
    <w:rsid w:val="008B6050"/>
    <w:rsid w:val="008C13C0"/>
    <w:rsid w:val="008C7BB5"/>
    <w:rsid w:val="008E0F27"/>
    <w:rsid w:val="00915909"/>
    <w:rsid w:val="0092508E"/>
    <w:rsid w:val="009373B3"/>
    <w:rsid w:val="0095787B"/>
    <w:rsid w:val="0096418A"/>
    <w:rsid w:val="00967721"/>
    <w:rsid w:val="009745FF"/>
    <w:rsid w:val="00974D15"/>
    <w:rsid w:val="009816F3"/>
    <w:rsid w:val="009876B8"/>
    <w:rsid w:val="00993EBA"/>
    <w:rsid w:val="009B04CE"/>
    <w:rsid w:val="009B0EE7"/>
    <w:rsid w:val="009C130E"/>
    <w:rsid w:val="009C22A3"/>
    <w:rsid w:val="009C79F5"/>
    <w:rsid w:val="009F6BD4"/>
    <w:rsid w:val="00A16047"/>
    <w:rsid w:val="00A319DF"/>
    <w:rsid w:val="00A34522"/>
    <w:rsid w:val="00A363FB"/>
    <w:rsid w:val="00A66A64"/>
    <w:rsid w:val="00AB3957"/>
    <w:rsid w:val="00AB7677"/>
    <w:rsid w:val="00AC0F75"/>
    <w:rsid w:val="00AE3BD5"/>
    <w:rsid w:val="00AF4C0C"/>
    <w:rsid w:val="00B24A3D"/>
    <w:rsid w:val="00B41AF9"/>
    <w:rsid w:val="00B517C6"/>
    <w:rsid w:val="00B648A6"/>
    <w:rsid w:val="00B87C61"/>
    <w:rsid w:val="00B921CD"/>
    <w:rsid w:val="00B9474F"/>
    <w:rsid w:val="00BC0A4E"/>
    <w:rsid w:val="00BC0F0F"/>
    <w:rsid w:val="00BD3A84"/>
    <w:rsid w:val="00BE2D53"/>
    <w:rsid w:val="00BE2D6E"/>
    <w:rsid w:val="00C90264"/>
    <w:rsid w:val="00C9228A"/>
    <w:rsid w:val="00C96697"/>
    <w:rsid w:val="00CC58D0"/>
    <w:rsid w:val="00CC58F3"/>
    <w:rsid w:val="00CD6BD5"/>
    <w:rsid w:val="00D03B81"/>
    <w:rsid w:val="00D35088"/>
    <w:rsid w:val="00D40A08"/>
    <w:rsid w:val="00D4248C"/>
    <w:rsid w:val="00D7375A"/>
    <w:rsid w:val="00D80F97"/>
    <w:rsid w:val="00D8678A"/>
    <w:rsid w:val="00DA1AFB"/>
    <w:rsid w:val="00DC1926"/>
    <w:rsid w:val="00DF6522"/>
    <w:rsid w:val="00E054F1"/>
    <w:rsid w:val="00E14BED"/>
    <w:rsid w:val="00E155FC"/>
    <w:rsid w:val="00E236A1"/>
    <w:rsid w:val="00E37F8C"/>
    <w:rsid w:val="00E453A5"/>
    <w:rsid w:val="00EA3000"/>
    <w:rsid w:val="00EB4C22"/>
    <w:rsid w:val="00EE1A8D"/>
    <w:rsid w:val="00EE2334"/>
    <w:rsid w:val="00EE4196"/>
    <w:rsid w:val="00EE4E0C"/>
    <w:rsid w:val="00EE6A4A"/>
    <w:rsid w:val="00EF762F"/>
    <w:rsid w:val="00F17A5B"/>
    <w:rsid w:val="00F25D21"/>
    <w:rsid w:val="00F3637C"/>
    <w:rsid w:val="00F678F9"/>
    <w:rsid w:val="00F72F04"/>
    <w:rsid w:val="00F80463"/>
    <w:rsid w:val="00F96820"/>
    <w:rsid w:val="00F979E8"/>
    <w:rsid w:val="00FA1378"/>
    <w:rsid w:val="00FB2FD9"/>
    <w:rsid w:val="00FC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7E5B56"/>
  <w15:chartTrackingRefBased/>
  <w15:docId w15:val="{7B3FE5C7-AE07-4E35-923F-D9E546349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C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63F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4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C46D7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FC46D7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FC46D7"/>
  </w:style>
  <w:style w:type="paragraph" w:styleId="a7">
    <w:name w:val="Balloon Text"/>
    <w:basedOn w:val="a"/>
    <w:link w:val="a8"/>
    <w:uiPriority w:val="99"/>
    <w:semiHidden/>
    <w:unhideWhenUsed/>
    <w:rsid w:val="00FC46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C46D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3E3B90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3E3B90"/>
    <w:rPr>
      <w:color w:val="954F72"/>
      <w:u w:val="single"/>
    </w:rPr>
  </w:style>
  <w:style w:type="paragraph" w:customStyle="1" w:styleId="msonormal0">
    <w:name w:val="msonormal"/>
    <w:basedOn w:val="a"/>
    <w:rsid w:val="003E3B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E3B90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9">
    <w:name w:val="xl69"/>
    <w:basedOn w:val="a"/>
    <w:rsid w:val="003E3B90"/>
    <w:pPr>
      <w:widowControl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0">
    <w:name w:val="xl70"/>
    <w:basedOn w:val="a"/>
    <w:rsid w:val="003E3B90"/>
    <w:pPr>
      <w:widowControl/>
      <w:spacing w:before="100" w:beforeAutospacing="1" w:after="100" w:afterAutospacing="1"/>
      <w:jc w:val="center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1">
    <w:name w:val="xl71"/>
    <w:basedOn w:val="a"/>
    <w:rsid w:val="003E3B90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2">
    <w:name w:val="xl72"/>
    <w:basedOn w:val="a"/>
    <w:rsid w:val="003E3B90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3">
    <w:name w:val="xl73"/>
    <w:basedOn w:val="a"/>
    <w:rsid w:val="003E3B90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4">
    <w:name w:val="xl74"/>
    <w:basedOn w:val="a"/>
    <w:rsid w:val="003E3B90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5">
    <w:name w:val="xl75"/>
    <w:basedOn w:val="a"/>
    <w:rsid w:val="003E3B90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6">
    <w:name w:val="xl76"/>
    <w:basedOn w:val="a"/>
    <w:rsid w:val="003E3B9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7">
    <w:name w:val="xl77"/>
    <w:basedOn w:val="a"/>
    <w:rsid w:val="003E3B90"/>
    <w:pPr>
      <w:widowControl/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8">
    <w:name w:val="xl78"/>
    <w:basedOn w:val="a"/>
    <w:rsid w:val="003E3B90"/>
    <w:pPr>
      <w:widowControl/>
      <w:shd w:val="clear" w:color="000000" w:fill="D9D9D9"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9">
    <w:name w:val="xl79"/>
    <w:basedOn w:val="a"/>
    <w:rsid w:val="003E3B90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80">
    <w:name w:val="xl80"/>
    <w:basedOn w:val="a"/>
    <w:rsid w:val="003E3B90"/>
    <w:pPr>
      <w:widowControl/>
      <w:shd w:val="clear" w:color="000000" w:fill="D9D9D9"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81">
    <w:name w:val="xl81"/>
    <w:basedOn w:val="a"/>
    <w:rsid w:val="003E3B90"/>
    <w:pPr>
      <w:widowControl/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65">
    <w:name w:val="xl65"/>
    <w:basedOn w:val="a"/>
    <w:rsid w:val="003E3B90"/>
    <w:pPr>
      <w:widowControl/>
      <w:pBdr>
        <w:top w:val="single" w:sz="8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0"/>
      <w:szCs w:val="20"/>
    </w:rPr>
  </w:style>
  <w:style w:type="paragraph" w:customStyle="1" w:styleId="xl66">
    <w:name w:val="xl66"/>
    <w:basedOn w:val="a"/>
    <w:rsid w:val="003E3B90"/>
    <w:pPr>
      <w:widowControl/>
      <w:pBdr>
        <w:right w:val="single" w:sz="8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0"/>
      <w:szCs w:val="20"/>
    </w:rPr>
  </w:style>
  <w:style w:type="paragraph" w:customStyle="1" w:styleId="xl67">
    <w:name w:val="xl67"/>
    <w:basedOn w:val="a"/>
    <w:rsid w:val="003E3B90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8">
    <w:name w:val="xl68"/>
    <w:basedOn w:val="a"/>
    <w:rsid w:val="003E3B90"/>
    <w:pPr>
      <w:widowControl/>
      <w:shd w:val="clear" w:color="000000" w:fill="D9D9D9"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9B0EE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B0EE7"/>
  </w:style>
  <w:style w:type="paragraph" w:styleId="ad">
    <w:name w:val="footer"/>
    <w:basedOn w:val="a"/>
    <w:link w:val="ae"/>
    <w:uiPriority w:val="99"/>
    <w:unhideWhenUsed/>
    <w:rsid w:val="009B0EE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B0EE7"/>
  </w:style>
  <w:style w:type="paragraph" w:styleId="af">
    <w:name w:val="annotation subject"/>
    <w:basedOn w:val="a5"/>
    <w:next w:val="a5"/>
    <w:link w:val="af0"/>
    <w:uiPriority w:val="99"/>
    <w:semiHidden/>
    <w:unhideWhenUsed/>
    <w:rsid w:val="009B0EE7"/>
    <w:rPr>
      <w:b/>
      <w:bCs/>
    </w:rPr>
  </w:style>
  <w:style w:type="character" w:customStyle="1" w:styleId="af0">
    <w:name w:val="コメント内容 (文字)"/>
    <w:basedOn w:val="a6"/>
    <w:link w:val="af"/>
    <w:uiPriority w:val="99"/>
    <w:semiHidden/>
    <w:rsid w:val="009B0EE7"/>
    <w:rPr>
      <w:b/>
      <w:bCs/>
    </w:rPr>
  </w:style>
  <w:style w:type="paragraph" w:styleId="af1">
    <w:name w:val="Revision"/>
    <w:hidden/>
    <w:uiPriority w:val="99"/>
    <w:semiHidden/>
    <w:rsid w:val="0032266F"/>
  </w:style>
  <w:style w:type="paragraph" w:styleId="af2">
    <w:name w:val="No Spacing"/>
    <w:uiPriority w:val="1"/>
    <w:qFormat/>
    <w:rsid w:val="000D2E1F"/>
    <w:pPr>
      <w:widowControl w:val="0"/>
      <w:jc w:val="both"/>
    </w:pPr>
  </w:style>
  <w:style w:type="character" w:customStyle="1" w:styleId="10">
    <w:name w:val="見出し 1 (文字)"/>
    <w:basedOn w:val="a0"/>
    <w:link w:val="1"/>
    <w:uiPriority w:val="9"/>
    <w:rsid w:val="00A363FB"/>
    <w:rPr>
      <w:rFonts w:asciiTheme="majorHAnsi" w:eastAsiaTheme="majorEastAsia" w:hAnsiTheme="majorHAnsi" w:cstheme="majorBidi"/>
      <w:sz w:val="24"/>
      <w:szCs w:val="24"/>
    </w:rPr>
  </w:style>
  <w:style w:type="character" w:customStyle="1" w:styleId="ui-provider">
    <w:name w:val="ui-provider"/>
    <w:basedOn w:val="a0"/>
    <w:rsid w:val="002B7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CEEC0D2F6F11643B5B75D9A8A1E8BCB" ma:contentTypeVersion="13" ma:contentTypeDescription="新しいドキュメントを作成します。" ma:contentTypeScope="" ma:versionID="65e80165d03ce73dc4790cdf6144b134">
  <xsd:schema xmlns:xsd="http://www.w3.org/2001/XMLSchema" xmlns:xs="http://www.w3.org/2001/XMLSchema" xmlns:p="http://schemas.microsoft.com/office/2006/metadata/properties" xmlns:ns2="d290eaba-8898-487f-bf15-525fec0132fb" xmlns:ns3="416e85b5-a36d-447a-8eb8-12eb98cc7dc7" targetNamespace="http://schemas.microsoft.com/office/2006/metadata/properties" ma:root="true" ma:fieldsID="c81d7da0d8092810293448b3fb130f42" ns2:_="" ns3:_="">
    <xsd:import namespace="d290eaba-8898-487f-bf15-525fec0132fb"/>
    <xsd:import namespace="416e85b5-a36d-447a-8eb8-12eb98cc7d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90eaba-8898-487f-bf15-525fec0132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e85b5-a36d-447a-8eb8-12eb98cc7dc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95947E-4780-467E-AE93-F4B3CEC776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67D55D9-B8F5-4A70-ADC1-82208E446F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F53DEE-4EC1-43DE-95F9-9F5363B1D0C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2395015-C247-4334-B0A5-1FED76F067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90eaba-8898-487f-bf15-525fec0132fb"/>
    <ds:schemaRef ds:uri="416e85b5-a36d-447a-8eb8-12eb98cc7d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0</Words>
  <Characters>3765</Characters>
  <Application>Microsoft Office Word</Application>
  <DocSecurity>4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3 Group</Company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izukami (Mebix)</dc:creator>
  <cp:keywords/>
  <dc:description/>
  <cp:lastModifiedBy>Yokoyama, Seiji</cp:lastModifiedBy>
  <cp:revision>2</cp:revision>
  <cp:lastPrinted>2023-04-25T05:18:00Z</cp:lastPrinted>
  <dcterms:created xsi:type="dcterms:W3CDTF">2023-06-29T09:56:00Z</dcterms:created>
  <dcterms:modified xsi:type="dcterms:W3CDTF">2023-06-29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EEC0D2F6F11643B5B75D9A8A1E8BCB</vt:lpwstr>
  </property>
  <property fmtid="{D5CDD505-2E9C-101B-9397-08002B2CF9AE}" pid="3" name="GrammarlyDocumentId">
    <vt:lpwstr>d9991f8e2320fd1c37ad2da05f889703234abdef13637e41ed52ead797f01d15</vt:lpwstr>
  </property>
</Properties>
</file>